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EFD" w:rsidRPr="00846E9B" w:rsidRDefault="008B6EFD" w:rsidP="008B6EFD">
      <w:pPr>
        <w:autoSpaceDE w:val="0"/>
        <w:autoSpaceDN w:val="0"/>
        <w:adjustRightInd w:val="0"/>
        <w:spacing w:line="240" w:lineRule="auto"/>
        <w:jc w:val="both"/>
        <w:rPr>
          <w:rFonts w:cs="Courier New"/>
          <w:bCs/>
          <w:sz w:val="24"/>
          <w:szCs w:val="20"/>
        </w:rPr>
      </w:pPr>
      <w:r>
        <w:rPr>
          <w:rFonts w:cs="Courier New"/>
          <w:bCs/>
          <w:sz w:val="24"/>
          <w:szCs w:val="20"/>
        </w:rPr>
        <w:t xml:space="preserve">Genomic sequence of the mouse </w:t>
      </w:r>
      <w:r w:rsidRPr="00B2132B">
        <w:rPr>
          <w:rFonts w:cs="Courier New"/>
          <w:bCs/>
          <w:i/>
          <w:sz w:val="24"/>
          <w:szCs w:val="20"/>
        </w:rPr>
        <w:t>Sirt2</w:t>
      </w:r>
      <w:r>
        <w:rPr>
          <w:rFonts w:cs="Courier New"/>
          <w:bCs/>
          <w:sz w:val="24"/>
          <w:szCs w:val="20"/>
        </w:rPr>
        <w:t xml:space="preserve"> gene with the position and sequence of the mutation as present in the </w:t>
      </w:r>
      <w:r w:rsidRPr="00B2132B">
        <w:rPr>
          <w:rFonts w:cs="Courier New"/>
          <w:bCs/>
          <w:i/>
          <w:sz w:val="24"/>
          <w:szCs w:val="20"/>
        </w:rPr>
        <w:t>Sirt2</w:t>
      </w:r>
      <w:r>
        <w:rPr>
          <w:rFonts w:cs="Courier New"/>
          <w:bCs/>
          <w:sz w:val="24"/>
          <w:szCs w:val="20"/>
        </w:rPr>
        <w:t>KO mice. The inserted sequence (mutation) is highlighted in yellow. The mouse Sirt2 genomic sequence was obtained from NCBI under accession number: NC_000073.5.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  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TTGTTTC CGCTGCCGTC ACGGGACAGA GCAGTCGGTG ACAGTCCC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 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CCCCCAC CCCGTTCCCA TGGCCGAGCC GGACCGTGAG TTAGGGG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TGGGAGG GTGGGAGGGT CGGGCCGCGC CGGGGCCTGG CTTTGGG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GCCCCGG GGCCCGAGGG TAGGCTCGGT GGGGCGGGAG ACAGGATC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GAAGGGA GTGGGATTCG GAGGGGTGTT GCTAAGTGGT CCGTATTA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TTGGTTG GTTTCTGGAT TGTGAAATGT AAGGGTCCGA TTGTCAAG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AATGATC GCATTTCTCG TACTTTGGCT GCTGAGGACC CTCGTTGC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ACCAAAG TTACCACTAT CCCGGTTGCT AAGGTTGTCT GTTGTTA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AACTGTAG GATGGGTTCC GGGGACCCCT GTGGCCCCTT ACTATCTC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TTCAGTT CTTGTGCCTC TCCTAAACCT CCTACCTTCA CTGCATC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TCCCACAC TCAACTCTCA GCAGAAGTAT CCCTACTTAC GTCTCTTG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CTTAGCC CTCCCTCATT CTCTCGACTC GCACATGCTA CCATATC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AACTCTG AAACCTTCCT TCAGTCCAGT CTCGCCTGCT TTCTCCT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GATTCCC CTCCTCAGCC TTTTCACGTC ACACATACCT CCACTCT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ATGCCTTT TCCCATCTCC GATAGTTTTA CTACCATCCC TGACTCTG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AATTAGGT TGGTGGGTCC TCTTGTCCTC CACCATTGTG AGCCCTT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AACTCTT TCCCCGCACT GTAACCACGT CTGCTCCCCT CCTCCCC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TGACCCT CTGGAGACCC AGGCAGGGAA GGTGCAGGAG GCTCAGG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TGGGGAAG GGGTGGAGGG AAGGAGAGAC TTGGTTCCAC GTGCCGCA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 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GGGAGGT GGCAAGGGAA GGCTTTTACC CAAGGGCCCT TGGCTTA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TGATCCC CAAGCCCATC TGGGGATTAG TACAATCTCC TGGGAGAA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GCTTCTT GGGACTGTCA AGGAAAATGT ATAGCCTCAA CCCCTGGT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TCCATAT CGTCCTCGTT TCCTACTGTT GCCCATCCCA TCCTCAG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CTGAACC TCATTTGTGC TGGACCTGAA AGAGACGGTT TTCCAGTT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CCGCAAAC TCAGATCCTA TGAGGTGGGG GAAAGGACCC TATAGGGC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ATAAAAG TATCGAAGCT GGGTGTGGTG CCAGCCCCCT GTAATGC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ATGGGGG GGGGCAGGGG AGGGGGGAAG TGAGGTAGGA GGATGGAG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AGAGGCA GCTTGGGCCA TATGGTGAGA CCCAGTCTCA AAAAAGG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GAAGGGA GAGAGCATAC CCCTGGAGTA CCGGGCAAAC TCTGTGGG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GATTATA GAAGATTCTA GCCAAACTCT CCCCTGGTGG AACCCAC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ATCTAGG AACAAGACCA AGATATAGTC ACAGTGTCGT ATAAGTG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ATAAGGGA TTTTCTTAAA TGAGATCGGA GGTGGTGTTC CATGCAG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GGCCTGA GAGCACGAAG GGATAGTAGA TGTTTCAGTA GTTGGGT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CGTGGTC ATTTATTGAT ACTCTGCCTG AATTTTAATG TACATGA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TTAATCT TTGCAGCATC CCAGTGAAGG GAAGGCCTCT CATGGCTG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CAGATGA GCAGCTTACT TGGTGAAAAC TGTTAACCCC TGTGTTCT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TAGAAAG GAAAGGGCTT GAAACTTATG GGGAAATGGG CTCCGAA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TGCAGCT TCAGTGGAGT GTAGATGAGC CATCTCAAAG ATGTTTG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CGTGCCA AGGCCTCCGG TTCCCCCAGA GGCCAGGTTG TCCTCATA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1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GAGGAGT GGTTCTCAAT CTTCCTAATG CTGCAACCTT TTAATGT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AACGGTG TGGTGTCCCT CCAACCATAA AATTATTTTG TTACTACT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AACTGTCC TTTTGCTACT GTTATGAACT ATAATGTAAA TATCAGAT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AGGATATC TGATATGGGA CCCCCCCCCC AAGAGAGGGT CGCTTGA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AAGGGAT TGTGTCCCAC AGGTTGGGAA ACAGTGTACT GGACCAT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CAACCACT GAATGCCAGC ATGCTCATCC TATGAGACCA CACTTCG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AGGCAGGT GCAGAAGCTG TGGTCAACAA TACCCCCATA AGAGCTG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CCTGCTG TGGGTCTCTA GTCTCTTACT TGTCTGGCTC CCAAATG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TAATGCC AGACTAAAAA AGGGTTTCAC AGTCAAAAGG GGTTCTC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CAAGAAG ATGTGGGGTG TCAATTGCAG CATTATCCAG ATGGGGCA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AGCAGCA GCCTCAGTGG CTGTCAGGAG AGGGAGTCAA TGAACCAC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ATCATAC AATGTGTTAC TATGGAGCCA CAATAAAGAA TGAGGTG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GGAGAGA TGGCTCAGTG GTTAAGAATT CTATTCCAGA GAACCTG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ATGTACC AGGCGCTCAC AAGTGACTAT AACTCCAGTC CCAGGGGA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ACTCTATG GAGACTTGCA CACACATGCA CATATTCACA TAACTAAA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CTAAAGA GAATGATGTA GGTCTGTGAA ACATTGTGCA GTATCTTA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GCAAGAC CCAGTTCTAT AATAATGAGC AAATGCGCAA AACCTCAC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GAGAAACCA CGTAGAGTTA TCTCTGTTTA ACTGTTGCTT GGTTTTG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TGTTTGT TCGTTATCCA GGCTCAGGAG GCCGAAGGGG GAGGATT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TTGGAAGC CATCTTAGGT AAAACAGTAA GACTTGGACA GGCTCTTT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2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GCTTTTA TCTTTTTTTT TTTTTTTTTT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TTTTTTTTTT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AGTTT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GCATTGG CATTTTGCCT GCGTGTGTGT CTGTGTGAGC GTGTCACA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TAGAACT GGGGTTACAG GCAGCTCTGA TCTGCCATGT GGGTGCT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TGAAGCA GTCAGTGCTC GTAACCACTG AGCCATCTCT CCAGACC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TTAAAAT TTTACACCTA GTTTGTTTTG TGTGTGTGTG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TGTGTGTGTG</w:t>
      </w:r>
      <w:proofErr w:type="spellEnd"/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GTGTGTG TGTGTGTGTT TAGGATACAC ACGCCACAGT ATATGTA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ATCTGAGG ACAGCTATCG TCTCCTCCCA CCATGTGGGG CCTGGGAA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CGCAGAT TGTCAGGCTT AGCAGGCAGC CCCTTCCCCT GGTGACCC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GCCAACT TATGTCATTT TTTAATATCA GTGAAGAATC ATTCTAG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GCATGAT GGTGATGCAA TCCTGTAATC CTAGCACCTA AAACAAT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AGATGGG TCAGGAATTC AAGTTCACCC TCACGTACAT ACAAGTT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AGCCTGG GCTATGTCGG ACCCTGTCTT AAAACAATAA CAACAGA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CTTTAAAA ATAATTTAGA AAGGAGATTT GGAAGCAGAG TGTGGAA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GGTCTGGG GGCCTTTGAG CAGGGAGTTG ACTGTACTGG TCAGACTG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CATCTGC TGCAAGGCCA GCCCTGGGCT GGCCCCAGTC GGCATGTG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TGGTAGA TGGTTCTGGA AGTCCTGTTA TCTAGGCTGG GCAGTAA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AAACGTAA TGTCCCTGCC CTTGTGTGGC TGATATTGTG GCACTCAG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TGTTTGTG ATTTGGGGAC GGGGGAAGGA TTAAAGAAGA GAGAGGT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TCCTCAA CAGGCCATCA TATGATCTAA GACAGAAACT GAGTCAA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CAGGGCA GGACCCCAGG AGAGAACACG TTGAACCAGG TGGAGCTC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3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TTGGGAG AGGGAGTCAG TGGAAGGATG TCAGGAGGCT GGCATCC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GTACACT GGGAATTGGC ATGAGGGTGG TGAGGTAGGG AAGCCAA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GACAGGG AGGCCACTTA GTATGGGGAC TGGGAGCAGG AGCTGGTT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AGATTCT GAGGCCACTT TGGAACATGG TTGGAGCAAG GTGGGGTC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GAGAGGC TCATGTCCGG TGTCAGAGAA GTGGCATCAC CAATGACT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GTGGTAT AGCCAGCCGA GGCACCTAGG GGCTCGCTGC TCGGCTTC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CAACCTCT GAGCTATATG GACAAGTTGC GGCCCATGGG CTTGGAGG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TCTCGAGG TCACCTAGCA TGCATGAAGC CATGGCTTCA GGCCCTA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TTGTCAGG CTGTGATGGC CAACTGGGTA GAGTGTTGGA TGTGCTC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TCATGCC CGTAATCCCA GCTTTAGAGG GGTGGAGACA GGAAGAT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GTTCAAGT TACAAAGACT TCATAGCAAG TTTGAAGCCA GCCTGGGC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AAAACCC TAACTCAAAA AGCAAGCTAG GCATGGTGGC ATATGCCT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CCTAGCA GTCAGAGAGA GGCAAGTGGT AATCTAGTCT ACATAGT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TAGGCCA GCTAGGGATA TATAAAGTGA GACTCTGTCA GAAGAAA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TGGGACAA GCATGCAGGT GCATGCCTTT AAACCCAGGC CACAGAT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AGATCTT CAGGAATTCC AGGTCAGCCT GGTCTGTGTA GTAAGTTT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CAGCCAG AGAGACCCCA TCTTGAAAGA AAGATAAGGC CTAGAGG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AGGTCCT CTCTCTAAAG CAACCTTTCC CAGAGTCCTT ACACTGG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ACTTCTT CAGGGCACCT CCCAGTCAGA GCCCTACTGT ATTTGAA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TTGTCACC CTTCCCATCC CTTCCCTTCC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TTCCCTTCC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TTCCCTTCC</w:t>
      </w:r>
      <w:proofErr w:type="spellEnd"/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4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CCCTTCC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TTCCCTTCC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TTCCCTTCC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GCTAACCC CACTTCT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TGGCCAT CCCACCCACC CCTTCCAGGA TTCAGACTCG GACACTG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GAGCCAC TGGTGGAGAG GCAGAGAGTA AGTGTCGTCC TGGAGGA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GGAGGTG ATCTGGGGTC TGGGATTAGA GGATGGGATT CTGGGGAG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CTCCAAG CTACCGGAGT GATAGGCAAA GCATGTAACA ATGGTTT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GGATGCT GCTGTCTGTG GGAGACATTG GGAGTTGAGA TGTGGGA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TGTGTGC TTGGGCCCTG GCTCGATGCC CACCTGGCGC TGTCTCT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GTTGGCC AGTGGACTTC CTGAGGAATT TATTCACCCA GACCCTG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GGTTCCC AAAAGGAGCG TCTTCTAGAC GAGCTGACCC TCGAAGG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CACGCTAC ATGCAGAGCG AGCGCTGTGA GTCCCCAATT GCTTGGCC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TCCCATT CCTGGCCCCA GTTGACTCCA TATTTTGGGG GGTAGGAG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AAGAAAGC CTGCTGTATA CACCTGTAAT CCCAAACTCT GAGCAGAT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AAAGGACC AGCATTTCAA GTTAGCCTCT GCTAGACTGT GTGTGTG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CCCTGAG CTACATGGGA AGTTTTCCTA AAATTCAGAA AGAAAAA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AGGAAAC CCAACTCTTG GGATGGAGAG ATGGTTTAGT AGTTAAG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AGCTGTT TTCCCAAAAG ACCTAGGTTG GGTTCCCAGG ACTCACA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CTTACAA CCATCTGTAA CTCCAGTTTC AGGGGATCCT ACTTATG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ATGGGCA TCAGGCATGC ATGTAGCACA CAACATTCAC GAAGGAAA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CATGTAG TTAAGAAAAA AAACAAAAAA CTCAGCTTGC TGGGGGG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TGGTGAAC GCCTTTTACC CCAGCACTCG GGAGGCAGAG GCAGGCA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5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TATAGTT TGAGGCCAGC CTGGTCTGCA GAGTGAGTTC CAGGAGG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AAGCCAG AAGATCATGA GTTTGAGGGT AACATGTGCT ACATAAGA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AACTCAA AGAAAGAAAA GAGAAAGACA AGAAACCAGA ACTCTAG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ACAATAA AAAGGAGCAT GCAGACTCTT AAGCATTAAA TGTGATG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AGGCTCGA GGACATTGTT AGGACATTGT TCTCAGGCCT CACAAGT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TGCGTAGG GTGAAGGAAA GTCCAGCAGG CGGCTCCTGC TTGGGAG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TTTGCAC TTAAGAACAA GGCCACATTG GCCCAGAAGC CCCCCCC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CCCCGGA TGGAACTCAG CCCCTACACT CACACACCAC GCTAGGC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TCTGTCA TTGAGCTACA GCCCCAGCCC TTCCTTTCCT ACTGTTTT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GAACGCC CTGAATTTAC CCTCTAGTCC CTGAAGGTCG ATCCTCTT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AGCCTCC CACATAGCTG GGAGTACAGA GTAGCACCAC TAGGCCT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GGGTCAC TTCCCTAGTG AATCTATTAC TGTCTTCTGA TGGGCCA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TGCCCTA GACTGGAAGT GATCAAAGCT CTGGGGTGAC TCAGGTG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AGGAAAT TGCCACATGC TGAGCATACA TATGCTCAGC ATGCCGA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CTGCAGG CCCAGCCACT CTGGAAGCTG AGGCTAGAGC ATGTGAAT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GGCAGCC TGGACTACAG AAAAAAGAGG GAAATGGAAT GATGATGG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CACACCT TTAATCCCAG CAGAGGCAGG GGGATTTCTG AGTTTGA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CCTGGTC TACAGAGTGA GTTCCGGGAA AGCCAGGGTT ACACAGAG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CTGTCTC AAAACACGAG AGAGAGACAG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AGAGAGACAG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GAGA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AAGAGAG ACAGAGAGAG AGAGACAGAG AGAGAGACAG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AGAGAGACAG</w:t>
      </w:r>
      <w:proofErr w:type="spellEnd"/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6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GAGACAG AGAGACTTAG GAGATTATCT CAGTCCATTA AGTGCTG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CCCACAC AAGCAGCTCA CAAGTGCTTG TAATTCCCGG GCTGGGG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AGGCAGG AGCCAAGCTC AGGTCCCCAT GAGACTCGTG AGACCCT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AAATCCG TGATGGCACC AGTTGTCCTC TCACTTCCTT CCACATGT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GTGAAAT ACACGCACAA AGAGATGTGT GCACACCACC AAACAAAC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AACAGCCC ATATACACAC TAGGTGGATG GCCCTGGAGA AATACACA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ACACACA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ACACACACA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ACACACACA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TCGAGAG ATAAGTGA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ACAGGAC CCGATCTCTT GAGAGATACA GAAGTGTTTG CCATGGTA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TACAGGAA GCTTGTCTCA GACGTGCTGT TTAGAAGCCA GCTAGCT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ACCGTGAA ATTGATATTT CTTGCTGAGG TCGAGTCACC GAAGTCT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CCCAGGCC CTCGCAGTCC CCGTTGGGAA CAATGCAGCT TTGAGGG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AACAGCCC TTTGTTGAGG CCATCTTCTC CAGTTTCCCC TTGGCCC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TCAGCGC CCTCCTTGGC AGCCGGGATG GCAGCTGAAC CTCCCTC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CACAGGC TGGGCAGCCG GCCGCCTACA GAGCATACCC ACACAGT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GCGACAC TGGTCCTCCC TCTTACACTC AGATCTGAGA GTCCCTG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AGGGTGC TGGTGTGGGA CGTGACATAA ATATCAACTA AGCAGAC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TGTTCGC CAGGCTCTGG GCTAAGTAGC TCACCAAGCA TCCTTGAA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ATTATCAC GCAATAGCTG TGAGGTCTTT CTAGAAGTGA GCTGAAC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GGAAACT GAGGCACGGA GAGGTTGTGA CTTGGTGTGA ACATATGC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GCACAGT CAGGGCCCTT GAAGCTCGGT CTTGTTCTGT AGCTGTG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7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CTTTGAAT TTAAGATTTT CTTGCCTCAG TCTCTGGAGT TTTGGTAT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TGTTACC ACACCCAGTC TCAATGCCTA CGATCTCCAG CCAGACT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AGTAACA TCCTAAAGAA GCTGAGTGCA TAGACTGTAG CAGGCTCT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GTCATTT GTTTTTGGTT TGGTTTGGTT TTTTTTTTTT TTTTTTCT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AACAGACC TTGCTGGTCT GCAATTCACT TTATAGACCA CACTGGC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CTCACAG AGATCCTCCT GCCTCTGCTT CCCAAGTTCT GGGAATAA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TACGCCA CCATGCCTGG TTTAAACATT ATCTTTGAGT GTGTGTG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GTGGGTG GGTGATGTGG GCATTACTGT AGGTGCATGC ATGCTAC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TGCCAGG GGACATCTTT GAGGAGTTAT TTTTCTCGTT CTACCGTG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TCCGGGA ATCAGGCTTA GCAGCAAGTG CCTTTACCCA CTGAGCCA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GCCAGCCC CGATGGCAGA CTGACTTCTG TTCACACGTG TCCCTTAA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ACACCCC AGGGGTGCCC AATTCATGGG ATACCACACT TGTGTCT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CAGCTGA CAGACAGATG TCGGGGCTCT GTGTGGCTGG GCTGTAG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CCAGCAGC TGGGGCAGCA ATAGGGCCAT TTCTTCTCAG CTCTGTG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AATGGAT TCAATCCTAT CACCCCCTAA TAGTTCTTTA AAAACCA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AAGCCCC CATAAGAGTA TGAACCATGG ATCTGAAGAA GCATAATA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GGAGGGGC TGGGGGCTCG GCTTGGCTCG GTTGGTGGAG TGCTTGCT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CACAGGC CCCTAGAGTC AGTCTCCTGC ACCACACACA ACAACGG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GCAAGGCT TGGTGGCACC CACTCCTCCC AACGCTTGCA AGGTCAC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TTCTCAT GCTGAGACCC TGTCTCAAAG AAAGAAAAGA AAAGCTG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8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ATGGCAA TGCTGGGCAC TTAAAGATGG AAGCAGGGTG ATTGGAAG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AGGTGATC CTTGGCTGGC TGCACAGTGA ATTTAATGCT TGCCTGAC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ATGAGATC CTGTCCAAAA CAAACAAACA AAAAAACCGT TATTTAG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TGACTCA AAGGAGCAGA CTTTAGGCTT TTGTGTGAAC AAAGCAG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TGAAGGGA TGTGTACAGC TAGAAACAGG TCCTAGCCAG TCATTGG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TGGGAGG CTGAGGAGGG AGGTACAGGA TTCCAGGCCA GCCCAGGG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AGGGAGG CACTGACTCA AAACCAGAGA AACCAGCAGA CATGCTGG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ACCACAA CACCAGCACC CAAGAGGTGG AGCCAGGAGG CTCCGAAG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AGGTCAGC CTTAGCTACA TAGAAGGCTC AAGGTCAGCC TTGGCTAT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AACCTTGT CTCAAATTTT CTTTTTTAAG TGTGTGTGTG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TGTGTGTGTG</w:t>
      </w:r>
      <w:proofErr w:type="spellEnd"/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GTGTGTA TAAGCATGAG TGTAGATGTA CAGATGCCCT CAAAGGT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CACAGGA TCCATGGAGC TGGAGTTAAC AGGTGGCTGT GAGCTCT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ACAGGGGT GCTGGAAATT GAACTCAGGA CCTCTGGAAA AGGAGGA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CTACCCA CTGAGCCATC TATGTAGCCC TCATCTGTGT GTGTGTG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TGTTTTG AACAAGGTTT CTCTGTGTGT CTTTGGCTGT CTTGAAA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CTGTAGA CCAGGCTGGC CTCAAACCCA CAGAAATCTG TCTGCCT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CCCGAGT GCTTGGATTA AAGGTGTACA CAACTACCTT CTGACCC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TAATTTTT TTGAAGTCTT ACAGTATTGT ACCTAGAAGA TTAGTCAT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AGAATTTG GTTTGGATTG ATTGTCAAGG ACTCAAACTA GCCGTCT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CTGCCGAA CTTTGCAAGG CGTCCCCACC TCACCCCACC CCCCATC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 9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CCTTCTC CTGGGTGGCT GTGTCTCCTC ACCTGAAATG TGAGGTT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GCCATCC TGCCCGGCAC CAGCAGTACG TCTAGGAGGG AAACCTT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TGCCATC AATCCTCTGT TCCAGGCCGC AAGGTCATCT GTTTGGT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CCGGAATC TCCACGTGTA AGTTCCCCGT CCTTCAGCCA CTCCTGG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GGGAGGC TGGAGGGGTT CGTGCACACG TGGGCAGAGC CTCTGAC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GCCTTCC TAGCCGCGGG TATCCCTGAC TTCCGCTCCC CGTCCAC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CTATGCA AACCTGGAGA AGTACCACCT TCCTTACCCA GAGGCCAT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GAGATCAG CTACTTCAAG GTAGACGGCT AAGATGAGGG GAGGTGG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AACTCCAG TCCTTGTCTT ACCTGGGACA TGTGGCCCTC TGCTCCT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CACAGAA ACATCCGGAA CCCTTCTTTG CCCTTGCCAA GGAGCTCT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GGGCAGT TCAAGGTGAG GTCATCTTCT GCAGGGAGCC TGGGAAG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CATGGAA GCAGGCTCTT TATAGGCCCT CCAGGCAAGC ATAACAT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AGAACCTA GCTTCTGGGG CCAGCAGGAT GGTTCCATGG GTAAAGG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GCTACCAA ACCTAATGAC CTGAGTTCAA TCCCTGGAAT CCTCATGA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AGGAGAGA ACTGACTCCA TCATATTCTC TGACCTCCAC ATGTGCA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CAAGTGC ATATCCCCAG GTAGATGGTT GGATGGAGGG AGAGACA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TGGGTAG GTAGATAGAT GGATGGATGG ATAGATGGAT GGATGGT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GATAGATG GATGGATGAT AGATAGATAG ATAGATAGAT AGATAGAT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AGATAGAT AGACAGATAG GTAGATGGGT AGATGGGTAG ATAGAGAT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TAAAGAA AAAAGAAAAG AATTACATAA GTTCTGGCCA GATTTGAT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0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ATCCCCA TAACTGTAGC ATTTGGGAGG CAGAGACAGG AAACTTTC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CAAGGTC AGCCAAAACT ACCTATCTCA AAAGTAAAAA AAAAAAT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TAAAGAT GAAAGAGGTG AAAGTGGGAG AGATGGCTCA GGGTAAA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AGATAGTA CTCTTCCAGA GGACCTGGGT TCAATTCCCA GGACCCAC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GATGTTC ATAGCCCCCT GTAACTACAG CTCCGGGGAG CCTGACA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GCCTCTG TGGGCACTAG AACTCACCTC CATATACCAA CAGAGAC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ACATATC TGTAACTAAA AATAATTGGA ATGGTAGCTT AGCAGTT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ACTGGCT CCTCTTCCAG AGGACCTGGG TTCAATTCCC AGACCCAC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AGCCTAC AGCTATCTGT AACTCCAGTT CCAGGGGATC TGACACAC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CACACAT GCAGACAAAA CACCAGTCAA TGCACATAAA ATAAAAAT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AAATCATT TAAAAAATTC CAGCTCGGGG GCCGGGCGGT GGTGGTG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TTTAATC TCAGCACTTG GAAGGCAGAG GCAGGCAGGT TTCCGAGA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GCCAGCC TGGTCTACAG AGTGAGTTCC AGGACAGCCA GGGCTATA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AAACCCT GACTCGAAAA CAAACAAGCA AACAAACAAA CAAACAAA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ACAAGAA ACAAAACAAA AAAGAAAACA AACAAAAAAA TCCAGCT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TGAGAGGC AGGAAGATTT CTGTGAGTTT GAGGCTAGCC AATTCCA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CCTAGAG AGACCCTATC TCAAAAACCA AAAAAATAAA TAAATAGT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AAACAAT TTTAAGAAAT TAAAAGAAAG GAGGAGTGGG TTGCCTG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CGTCTCT TTATCCTGTG GCTCTGGGCC TCAGTTTACC CAACTCT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GCTGCTG AGACTATCAG GAAGGGCTGA GACTGAAGCC TGGCTGT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1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GACTCTG CAGTTTACCT ATTGGTGATG CCAAAAAGCC GCCACCA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TGCCTGG GTCTCCTCAT TTGTGGTACG GGAGAAGGCA GGCTCAC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TGGGCCA CTGAGATGGG GCCATGGGGC AGAATGGGCC CACAGCA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GGGACAT TCACATCAGC ACTGTTACTC TTCTCTCAGC CAACCAT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ACTACTTC ATCCGCCTGC TGAAGGAGAA GGGGCTGCTG CTGCGCT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CGCAGGT AGGCGGGGCC ACGGGCAGGT GTGACCATGG GTAGGCA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TGGGCAA GCGTGACCTT GGGTGGCAGG GCTCGAGGGC AGTAGGC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GGTCTTG GAACACTCGG TCAGAGCTGG GCTAACACAG GCAGGCA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CCAGGGCT CAGCTAATTA TAGTGAATGA CCTACAATGG GCCACTT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GGCCTCA GTTTCCCCTT TGTAAAATAG GGGACGGAAA CAGGATA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TACTCAT TGGAATCAGG AGAAAGGTCA GAAATTCAAG GTTGCTG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TAGTGGCA TATGCCTTTA ATTCCAGTAC TCAAAAGGCA GATGCAT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TCTCTGTG AGTTTGAGGT CAGCCTGGTC TACATAGAAA GTTCTAG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CCAGGGCT ACACAGAGAA ACCCTGTCTT GAAAGACCAA AAAAAAA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CAAACAA CAACAAAAAC CAAAGAAAGG TTATCATTGG CTACAAAA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TTTAAGGC CAACCTTCAG GATGTGAGAC TGTATCTCTA AATTAAT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GTCGATT AATTACAATA TAAACTAATA GAAGAATGTT TAAATAT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AGTCAGAA CAGCTTCAAG CCCTCTCAAG TCTGCTGTGA GGTGACA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CAGGACAT CCCAGACTTA CTGCAAAAGG CCTCTGTATC TGAGGGGA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GTCCATAC CACAGCCACT CCAAATCAGG AAAGTGACAC TGTATCGT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2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AAGGTGGG CTTCTTATTC ATACACTTCT GAGCCTGGCC TTGGATAC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CTAATGG GACACTGTGG CCACACTGAG GTTCAGACGG ATGTTCA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TGGCTTC TATGTGTCTC TGTGCGTTTT GTGGATGTGT TGAAGTT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GCTCTGT GTATACATGT GTGCTAAAAA ATTGTCTCAG AATACAA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CATTACA TTACACACTT GTTATCCCAG TGCTTGGGAA GCCGAGG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CTGGTCA TGAGTTCAAG GCCAGCCTGG GCTAATAGTG GATTTAA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ACTGGCT CCATAGCAAA CAATCTCCCC CGCCCCCCGC CCCCTCC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CTGCCCA AGAAGAAAAA GTTAGAAAGG AAAAAGAGAG AACTCCAA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ACAGAAG AGTTAATGCT TGAATACAAA TAGGTTTGAA GCTCTTGC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CAGAAAT GGCCACCAGG GGGAGGATGG GTTCAAACTT TTGGGTC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GCTGGAG GCCCCAGCTG GGGAAGAGAC AGCTTAGTCC TTCCAGGC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GCCCAAGCT CAGAGTCAGC CTCATTCACA GAAAGAGGCT CAGGCCT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AACAGCT TCCTTGAAGC CCCATACTTC CTGCTTGTTG TTGCATG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CTGCACC CTTGTTTGCT GGCCTCTATG ACAACAGGTG TCCACCC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CCAGGCCC TACCAGTGAG CCAAGCAGAC ACCGCTGCCC TCCTGGT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TCATGTG TGTGACAAGA ACAAGAGGGA CGATGAGTCA TAGACCT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TCAGATG GGGCTGAGAC CAGCCTGAAG TTTGGAAGTC AGAGGAC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CAGGAGT CAGTCCTTCC TTTCCATCGT GTGGGTCTCA GGGATGG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AGGTCATC AGGCTTGGTG GCCTTTACCT GAGCATCTCA CTGGCTCC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TAAACTT TAAAGGGAGA TTTATTTTTA TTTCATGTTT ATGGATGT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3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CTGCTTG TATGTCCATG ACCTATGTGT ATGCAGTGCC CACAGTA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GAGAGGCT TTAACAGATG TGTGCTGCCA TGTGGGCGCT GGGTCCCA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GGGGTCTT CTGGGAGAGC ATCCAACACT CTTAACTGCT GAGCCAT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AGCCCCC ACACGTACAT TTTTGTAAAA TATCTGAAGG TGGAAAAA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TCCACTT GCCCCCTTTG TGGTCAGCTT TTTTTCCTTC GTGGCCT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CTCAGTC ACCGTTTGAA TCACTGACCC ACTTTCTGGA ACACAGTG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GCCTCTG AGTTGTGCCG ACACAGCATC TTTGAAGCTG TGGTGCTG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AGCTCTG CACAGGAACC CATCGCTCAA GCCACTGTGG TCCCCAC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GTGGCTA TAGACCTTCA AGTTGCATAC ATGAAATTCA CCCTCCA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TTCTCTGT ATGCCCCAAA CCCAGCCTCT TGTCTGGGGA CCCCTCGA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ACACCAT AGAGCAGCAC CATGCTTTTT AAAATCGAAG AGTAGTCT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TTTTTTT CTTTTTCCTT TTATTTTGGG TGTGTGTCTG CTGCGTT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TATAGGCC GCAGGGCTTC CGGCATGCTG GGGAAGTGCT CTACCAC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ACACCCC CAGCCCAGGC AAGACCTGAG TTTGTAATCT TCTGTCTC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CCTGTAG CTGAGGTTAC AGGCTTGCTC TGCTAGCCCA GCTCTAC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AGGCATTG GGTACAGGCG GCAGCCTACC ACGTCATCAT GAGGGGAA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AAACTTA CATCAGTGAT GTGCAGTAGG GTAGGTGTCA GAGGCCT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ACTCAGGG TAGACCCAAC TCACGGTGGG CTTATGAGGA CAGAGCC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GCAAGGGA AGGAGCGTGT CTGTGGATAT AATCCAACAT GATCAGA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AGGCATC TCCCTCCACC CTAGACTATG TTTCCTTTGA TCACAGA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4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CGGAGGT AATTCTGTGA TCCCTTAGTT AGCTGTTTGT GTGTGTG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GCTCACT CTCCAATGAA GGGCTTGGTA GACTGAGCCA GCGACAA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TGCAGAG TGCGGGGTGT GGCAGTGCTC CCCTGTCATC CTGGCACT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AGGGAGGT TCTCCAGTTT GAGGCAGTCT CAAAAAATCA TATCCCC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AAGAAACA AATAAGTCAT TCTCTTGTTT TATTTATTCA TATTACAT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AGTGTGT GTAAAGTTCA GCTGACAACT GAAGGAAGGC GTTTGCTT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ATGTGAT GTCTGGGGCC CAAAGCCACG TTGCTATGTT GGTAGCA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ATTGTCA GCTGAGCCAT CTTGTCAGCC CTTACTGTGG CTTTTCC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GTGCTAG TCTTGTCCCA GCTTGCCTGA ATCTCACCCT GTTCCTC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GCCTCAC CTTTACAGCA GTCTAGAATT ATAGGCATGG CCTACCA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GCTTTAT TTACTTATTG CTTATTTATT TCACTTTTTT GAGGCAGG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CCATGTA GCCCTGGCTG GCCTGACATT AGCTATGTAG CCTCAGC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TAAACTT AAAGCAGTCC TCCTACCTCA GCCTCTAATT GCAGGGCT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GGCAGTCA CCACCACTGC TGACCTGATT CAGTTTATTT ATGTTAA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GGCCAGAG CTGTCACATA CAAGCTACTC AGGTGGGATC CCCACAA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CACATCT GAGGGAGACG CTGAAGATAG GTACATTTAT TGCAATAA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TGGCAAA TGGAGGGACT GTGCGTGGCT CTCTAACAAA AGAACTT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AAAATTAG AGGCAGTGAC CCAAGTTTGT AGAAGAATAT CCCATGG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TTTAGCA ACCTTCTGTG GCCCCACTGG GGAAGCGGGC ACTTTCCA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TCCTCACC CTTCCTCATC CCCCGCAATG CCACTTCTCA GAGCCAC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5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TGGCTGT CTTCCTGACC TCCCCTCCCC CTCCAGAACA TAGACAC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AACGAGTG GCGGGGCTGG AGCCCCAGGA CCTGGTGGAG GCCCACG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TCTACAC ATCACACTGT GTCAACACCT CCTGCAGAAA AGAATACAC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GGCTGGA TGAAAGGTGA GGCTGGACTC TGCGGGCAGG CAGGCCTC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AGGCCAGG GGGAGGTAGG GGGTGGGGGG CTCTCACTGC TTGCCTG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GCCAGCCT CCAAGGGCTG GGCCCCAGTG CAGTCTGCTC CATTCTT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TTGCTAG TCAGTGAGTT GGTTGGTTTC CACTGAGGCT AGGCTTC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TAGCCCA GGCTGGCCTG GAGCTTGCAC TTCTGCCTCA GCCTCTCT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CTGAGGTT GCTTGCAGGC GTGCACTACG GTACCCAGCT GTCTTGCT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TGGTAGC TGTAGAAGCC TCAAGGATTC AAGGTGACAG CAGGTCTT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CCATGCC ACCCCTCTGC TGGGCTGTCA TCCATATGAA CCGCAGAG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GGCCAGCCA CGTGTGGACT CCGTGTAGAC TCACGTCCTC AACGGTCA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CCTGTGT CTCTGAGGTG TTTACTATCT ATCTTACATG GCAAACAC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CCTTCTG AGGAAGGCAT TGCACAGTGG AACCTTCCGA GACGAGG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GTGTCTA CGTCCAACAT GGCTCCACTT GCCCCATGTG CCTACTG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AAGTGTCT AACCTCTGCT GCCACCATGT GGGTCCCAGG AACTGGA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CGCTCAG GCTTGAGGAT GGACCACCTC GCTGGCCCAG AACAGTTT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TTATTAT ATTTTTTAAA GATAGGGTCT CTAATTTCAT TAAGTTCT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GGTTTAAG TTGTAGAAGT CGCAGGAGGA ACCATGGTAC ATGCCTAT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TATTGCT TGGGAGAGGC AAGAGGATCA GGAGTTCAGG GTTAGCCT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6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ACATACT AAGTTCCAGG TCAGCCTGGG CTACATGACA ACATGAAA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AACTAAT AAATTTTATA TAAGTCTTAT GTAGCTCAGC CTTCCATG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ACAGTGCA GCAGGAGCCT GTGGAGAGGG AAGCTGGGTG CTGTGCT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AGACAAGT GCTGGAGACA CACATGGTAG CTCACGGCTG TCACTGC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TGTCCTC ATTCATGTGA GGACACAGCA ACTGAGAGGA CAGCTAG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GCGCCTGG GTGCCAGCAC CAGTCTGTTC TGGCAGCCAT TGTGCTG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AAGCTGC TGTGTCAACT GTGGGAATCC ATTTCTGTAT TCTTTAT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CTTCACAA AGCCTCTGGT GTCCCCTTGA GATCAGGACA GCTGTGG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TAGCAGG ACCCTGGAAG GTAGCTCTTC TGACAGAATG CCAGCCA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CCCCAGAC TGAGGGTTCC TGAGCAGCCC ATGTGTGCAC AGCTGGG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CGGACAAT GGACATCACC CCCTTTATGT CCCTGTGGAA TCGCATCT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CCACAGA ATAGCATATT TGTGCAGAAA TACCTCAGCA GCAGCCGT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GCTTCGCC CTGTGACTGG CTGTATGAGT GGCTGGCGGA GTGAGCT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CCTGTGGG CTGCATGTGG CAGATGTGCT TTCAGACTCC GTGATCCA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TAAGAAGG AGTGTGACTT TCATAAGGGT GGTCTGTCCC ATAAGGAG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CACAGAA TCCGAGAGTG GGAAACAGTT GGGCTTGAGG TTTGATCC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AAGGCTA TCTGTATGTC CTTTCCTGAC CCAGGGCAGA TAGGACTG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AGGACCC ATTGGATGAC TCCCATTCCC CAGATGGGGG TCTGGTG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CAGGGGCA CCTGTCTGGG GCAGATGGGT TTGCCCCTGT ATATGCC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ACTCACTA GCTGTGGTGC TGCCAGCCAC CCCTGGATGC CTGGAGG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7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GGACGGC TCTCTAAGAA GGGAGCTCCT CTCTGTGAAG CAGGAAAG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TCAGGAA ATGCCTGAGT AGTGAGCTGT GCTGTTTGTT TTGTGGC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GGATCAGA CTAGGGGACT CGGGCATTCG AGGTCAGAGG CTCTTCCA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CCACACC CACAGCCCCC ATACTGGGAG ACTCAAAGCA GGCATCT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TGAGTCGT GCCCAAGCCC TCTTGGTTCC ACCGCTGAGC TAGCCTA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GGGGTTT GTGTGCGCAT GTGTGTAGGT GTGCACATGG CATAGCA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TGCATGT CAGGGCCATC TGCAGGAGCT GCTTCTCTCC TTTTAGCA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GATCTGG GGACGGAACT CAGGCCACCA GGCTTGGCAG CAGGTCC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ACACACTGA GCCACCTTGA AGCCTCAGCT CTTATTTTTT TGAGATG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TGTTGTG TAGCCAAGGC TGGCCTCAAA CTCACAATTC TCCTGTTT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TCCCCCA AGCAGGCTTG CGGCATGCAC CACTGCCACC TGCCTGG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CATTTCTGT TGACAGGAGG GAGGGGCAGA AGAGGGCTTC TCCAGCA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GGGGGAG CCTCACAACT CACCCCCCCT TCCTCTTTCC CACTCAG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TCTTCTC AGAAGCAACT CCCAGGTGTG AGCAGTGTCA GAGTGTGG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GCCTGGTG AGTCCTGGGC CCGGGGCTGG AGCTGGGACC CCTTCCT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GGCCTCACC CCCCAATCTG GCCACTCTGC CACCTGGCCC GTCCCCTA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TCAGCAGA GGGTGCCCCG CCCCCCAAGC CTCAGTTGGG CCCCTGA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ACTGTTC TAGCTCTGTC TCCCATATCT CCTGTCCTCT GTCCCTC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CTCTGTCC CTCTGTCTGT GTCTACCGCA GAT</w:t>
      </w:r>
      <w:r w:rsidRPr="00805209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TGAAGC TTCTGAT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TTAGAACTT GGCAAAACAA TACTGAGAAT GAAGTGTATG TGGAACA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8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CTGCTGATC TCGTTCTTCA GGCTATGAAA CTGACACATT TGGAAACC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GTACTTAGA ACCACAAAGT GGGAATCAAG AGAAAAACAA TGATCCCAC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GAGATCTAT AGATCTATAG ATCATGAGTG GGAGGAATGA GCTGGCCC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ATTTGGTTT TGCTTGTTTA AATTATGATA TCCAACTATG AAACATTA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TAAAGCAAT AGTAAAGAGC CTTCAGTAAA GAGCAGGCAT TTATCTAA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CACCCCACC CCCACCCCCG TAGCTCCAAT CCTTCCATTC AAAATGT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TACTCTGTTC TCACCCTTCT TAACAAAGTA TGACAGGAAA AACTTCCAT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TTAGTGGACA TCTTTATTGT TTAATAGATC ATCAATTTCG ATCCGCT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GGCACCGAA CTGCGCCGCG TGTTCAGCAG GGTCGGCGTG TTCGGTG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CCCCGCGGT GGGCCTCGGG GGCGGGTGCG GGGTCGGCGG GGCCGCCCC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GTGGCTTCG GTCGGAGCCA TGGGGTCGTG CGCTCCTTTC GGTCGGGC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TGCGGGTCGT GGGGCGGGCG TCAGGCACCG GGCTTGCGGG TCATGCA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GTGCGCGGT CCTTCGGGCA CCTCGACGTC GGCGGTGACG GTGAAGCC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CCGCTCGTA GAAGGGGAGG TTGCGGGGCG CGGAGGTCTC CAGGAAGGC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GCACCCCGG CGCGCTCGGC CGCCTCCACT CCGGGGAGCA CGACGGCG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CCCAGACCC TTGCCCTGGT GGTCGGGCGA GACGCCGACG GTGGCCA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CCACGCGGG CTCCTTGGGC CGGTGCGGCG CCAGGAGGCC TTCCATCT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TGCTGCGCGG CCAGCCGGGA ACCGCTCAAC TCGGCCATGC GCGGGCCG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TCGGCGAAC ACCGCCCCCG CTTCGACGCT CTCCGGCGTG GTCCAGACC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CACCGCGGC GCCGTCGTCC GCGACCCACA CCTTGCCGAT GTCGAGCCC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19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CGCGCGTGA GGAAGAGTTC TTGCAGCTCG GTGACCCGCT CGATGTGGC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TCCGGGTCG ACGGTGTGGC GCGTGGCGGG GTAGTCGGCG AACGCGGC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GAGGGTGCG TACGGCCCGG GGGACGTCGT CGCGGGTGGC GAGGCGCA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TGGGCTTGT ACTCGGTCAT GGTGGCGGCT GGATCGGTCG AAAGGCCC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GATGAGGAA GAGGAGAACA GCGCGGCAGA CGTGCGCTTT TGAAGCG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194EF8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GAATGCCGG GCCTCCGGAG GACCTTCGGG CGCCCGCCCC GCCCCTG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CGCCCCTGA GCCCGCCCCC GGACCCACCC CTTCCCAGCC TCTGAGC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AAAGCGAAG GAGCAAAGCT GCTATTGGCC GCTGCCCCAA AGGCCTA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CTTCCATTG CTCAGCGGTG CTGTCCATCT GCACGAGACT AGTGAGAC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CTACTTCCA TTTGTCACGT CCTGCACGAC GCGAGCTGCG GGGCGGGG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AACTTCCTG ACTAGGGGAG GAGTAGAAGG TGGCGCGAAG GGGCCACC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GAACGGAGC CGGTTGGCGC CTACCGGTGG ATGTGGAATG TGTGAGG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805209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GAGGCCACTT GTGTAGCGCC AAGTGCCCAG CGGGGCTGCT AAAGCGCA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805209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CTCCAGACTG CCTTGGGAAA AGCGCCTCCC CTACCCGG</w:t>
      </w:r>
      <w:r w:rsidRPr="000E3B3D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TA GA</w:t>
      </w:r>
      <w:r w:rsidRPr="00805209">
        <w:rPr>
          <w:rFonts w:ascii="Courier New" w:hAnsi="Courier New" w:cs="Courier New"/>
          <w:b/>
          <w:bCs/>
          <w:color w:val="000000"/>
          <w:sz w:val="20"/>
          <w:szCs w:val="20"/>
          <w:highlight w:val="yellow"/>
        </w:rPr>
        <w:t>A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TCG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TTTCGGTG AGAACCTTCC ATCGCGCTTC TTCTCCTGCA TGCAGTC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GTGTCCAC TCTGGGCTGG GCCCATGTGA GGGGGACAAA GCCAGAGT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GGTCCAA GGCCTTCCTG GTTACTCCCC GCAGGACTTC TCCAAGG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CTCCTCAT CATCATGGGC ACCTCCCTGC AGGTGCAGCC CTTCGCC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ATCAGCA AGTAGGTTGA GGAGGATGGG ACTGGGTGTC AGCTCGGG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GGCACTAG GGCAGATCCT GAATCTCAGC TCCCCCTTCC CAGGGCA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0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GCCACCC CACGGCTGCT CATTAACAAG GAAAAGACAG GCCAGGTA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TGCCTCAG CTTCCCTCCC CCTCTCCTCC CCCCCTCCTT CCCTGTCC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CCCCTCC CTCCACTTTC TTTGCCCCCT TCCTCATTTG GCCACTT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GGGGACAG GGCAGGTCTC TGTCCCACCT GGAAAGCACC AGATCCTT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TGCCAGT TCAGTCAGGA GAACATGGGA GCTGGCCTGT GCACTGG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TGTCATTC TAGACTCCAC TGAGCACAGA ACAGAACCGT GCCTTGAA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TGAAGCC CAAGTGCTTC CCCGGACCCA GGAGACAGTC CAGACACT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TCTAGTG CCCTCTCACA TATCAAAATC TGGGGACCCT CAAGTCC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TGAAGTG GCAGAGTGTT TATATAGAGC AATCTCTGAA GATGCTAA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TGTCTCCG TGACGTGTGC GATACCATGT GAACTCAGGA GACAGGCT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GCCCCCC TGCCCTCTCA GACACGCCAC GGAATTTAAG ATGACCTT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CCTAGTC CTCCTGCCTC TGCCTTCCAA GTTCTGGCAT GACAAGCC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CCACCACT CCTGGCTGTG TTGTTGTTTG TTTAGCAGAA GGATAAGT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TGCCACGC ATGCACTAGG TCCCGAGTTT AACTGCTTGC ACCCACAT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ATCCAGGC ATGGTGTTTG TAGTCCCACA CTGGAGAGGC AAAGATTA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TCCCTGG GGCTCACCGG GTAGCCAGTC TCACATAATC CTGAATT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CAGTTGA GCAATGTCTC AGAAAGAATG TGTCTGGGCC GAGGCTGT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CAGCGGCA GTGCTTGCCT GGCGTATGCG CGGCCCTGAG TTCAATCCT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CACCACCA AAGACGAAGA CGGTTATTAG TTTTGGACTA GAGAGAT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CTGATTA AGACCTTCTG TCCCCAGCAC CCATGTCAGG TGGCTCAC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1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GCCTTTAA CCCCGGCTCC TGGGCATCTG ACGCCTCTCA GTCCTCT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TCACACA TAGAGAGCAC ACATGCAGTC AGATAAAAAG AAGCCAAGT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TGGTGGTGC ACACTTTAAT TCCAGCACTT GGGAGACAGA GGCAGGTGA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TGAGTTTG AGACCAGCCT GGTCTCCTTA GTAAATTCCA TATTAGT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CTATATAC ATATAGACAC CATCTAATCA ATCAATCAAT AACAAGTT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TAACTTCTA AGAAACAGTA ATTATGGTTG GCCTCTTGGT TGACCTCT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GACCTCC AGGTCCACAT GTGTACAAAT ATAGACACAT AGCCCACT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TACACACA CACACACACA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CACACACACA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CACACTAA TTAGTAAA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AAAATAAG GCTAGGTATG GTGGTGCACA TCTTTTATCC CAGCACTG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GCAGAGG AAAGGTGGAT CTTTGTGAGT TCAAGGCCAG CCTGGTCTA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AGCAAGCC CCAGGACAGC CAGGGCTCCA CAGAGAGACC CTGTTTTA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ATAAGCATA AGGCAGGTCT GCTGGCTCAG GGCTGTGCCC TTAGCTGT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CTCCCCACA GACGGACCCC TTCCTGGGCA TGATGATGGG CCTGGGA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CATGGATT TTGACTCCAA GAAGGCTTAC AGGTGAGGCT GGGCCTGGG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6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AGCAGCTCG AGAAGGGTGG GTGAGGAGGG AGAGAAGACA GAAGGCC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7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TCCTCAG CCTGTTCTCT TACTCCTGCT CACCCTGCAG GGACGTG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7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CTGGGTG ACTGTGATCA AGGCTGCCTG GCTCTCGCTG ACCTCCTC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8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TGGAAGGTG AGGAGCTGGG CCACCCCAGC CCACCCTGAG CCCAGGC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8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GGGTTTAC GGTAACCTGA CTTGCGTCAA CTTTGCCCCC TACAGAAGG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9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TGGAAGAC CTTGTCCGGA GGGAGCATGC CAACATAGAT GCCCAGTCA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29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TCACAGGC CCCCAACCCC AGCACTACCA TCTCCCCTGG AAAGTCCCC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0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GCCTGCCA AGGAGGCGGC CAGGACCAAA GAGAAAGAGG AACAGCAG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0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GTAACCA TGACCTCCCG CAGGACAGCG GAGCCCGGCC AGCACTGG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1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CTTAACA TGCAGCTTGT GTGAGCTCAA AGACCCTTCG TTCTTTAA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1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GTTCTTGA AATCAGGGTC CCCAACTCAA TCCCAGAAAA GCCTAATATA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2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TAGGGGCT GAGGCCTGTG CAGTCTGTAG CTGGGGCCTC TAACCACCA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2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GCCTCTAAC CACCATAGCC TCTAACCACC ATAGCCTCTA ACCACCC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3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AAGAAGCAG CCTTCCCTAA CTTCTAATTA TTCCCAGACA ACAGGCTA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3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CAAAACCCC TAACAGTGCC AGAATAAGGC ATTTCTCTAT TGTTTTCAGG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4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GGCCTATGG CTAAATCAAA TTAACCTACC CCGCATAGGG GCTGGACT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4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ACAAATAGAA CTTCACCCAA GGGGGTGGGG CCTTGTGGGA TCTCTGAGC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5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GAAGGCCTG CCAACTCTCT GCCTCCAACA AAGTGGGTAC TAGGCTCCCT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55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CCTGGGGA CCCACTTGCC AGCTGTTGGT GGATGAGCAA GAGACCTTGC</w:t>
      </w:r>
    </w:p>
    <w:p w:rsidR="008B6EFD" w:rsidRDefault="008B6EFD" w:rsidP="008B6EFD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646464"/>
          <w:sz w:val="20"/>
          <w:szCs w:val="20"/>
        </w:rPr>
        <w:t xml:space="preserve"> 23601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TATTAGAAA CAAATTAAAA AACAAAACAA AGCAACTAA</w:t>
      </w:r>
    </w:p>
    <w:p w:rsidR="008B6EFD" w:rsidRDefault="008B6EFD" w:rsidP="008B6EFD">
      <w:pPr>
        <w:spacing w:line="240" w:lineRule="auto"/>
      </w:pPr>
    </w:p>
    <w:p w:rsidR="00A47B59" w:rsidRDefault="00A47B59">
      <w:pPr>
        <w:rPr>
          <w:rFonts w:cs="Times New Roman"/>
          <w:sz w:val="24"/>
          <w:szCs w:val="24"/>
        </w:rPr>
      </w:pPr>
    </w:p>
    <w:sectPr w:rsidR="00A47B59" w:rsidSect="00A97DC6"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DD2" w:rsidRDefault="00DA3DD2" w:rsidP="00177724">
      <w:pPr>
        <w:spacing w:after="0" w:line="240" w:lineRule="auto"/>
      </w:pPr>
      <w:r>
        <w:separator/>
      </w:r>
    </w:p>
  </w:endnote>
  <w:endnote w:type="continuationSeparator" w:id="0">
    <w:p w:rsidR="00DA3DD2" w:rsidRDefault="00DA3DD2" w:rsidP="00177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9675241"/>
      <w:docPartObj>
        <w:docPartGallery w:val="Page Numbers (Bottom of Page)"/>
        <w:docPartUnique/>
      </w:docPartObj>
    </w:sdtPr>
    <w:sdtContent>
      <w:p w:rsidR="00DA3DD2" w:rsidRDefault="0093655A">
        <w:pPr>
          <w:pStyle w:val="Footer"/>
          <w:jc w:val="right"/>
        </w:pPr>
        <w:fldSimple w:instr=" PAGE   \* MERGEFORMAT ">
          <w:r w:rsidR="00FB34C6">
            <w:rPr>
              <w:noProof/>
            </w:rPr>
            <w:t>1</w:t>
          </w:r>
        </w:fldSimple>
      </w:p>
    </w:sdtContent>
  </w:sdt>
  <w:p w:rsidR="00DA3DD2" w:rsidRDefault="00DA3D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DD2" w:rsidRDefault="00DA3DD2" w:rsidP="00177724">
      <w:pPr>
        <w:spacing w:after="0" w:line="240" w:lineRule="auto"/>
      </w:pPr>
      <w:r>
        <w:separator/>
      </w:r>
    </w:p>
  </w:footnote>
  <w:footnote w:type="continuationSeparator" w:id="0">
    <w:p w:rsidR="00DA3DD2" w:rsidRDefault="00DA3DD2" w:rsidP="00177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A4FBB"/>
    <w:multiLevelType w:val="multilevel"/>
    <w:tmpl w:val="C2AE423E"/>
    <w:lvl w:ilvl="0">
      <w:start w:val="2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0" w:firstLine="0"/>
      </w:pPr>
      <w:rPr>
        <w:rFonts w:hint="default"/>
        <w:b/>
      </w:rPr>
    </w:lvl>
    <w:lvl w:ilvl="3">
      <w:start w:val="1"/>
      <w:numFmt w:val="decimal"/>
      <w:lvlRestart w:val="0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5E983E91"/>
    <w:multiLevelType w:val="multilevel"/>
    <w:tmpl w:val="93F0F902"/>
    <w:lvl w:ilvl="0">
      <w:start w:val="2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0" w:firstLine="0"/>
      </w:pPr>
      <w:rPr>
        <w:rFonts w:hint="default"/>
        <w:b/>
      </w:rPr>
    </w:lvl>
    <w:lvl w:ilvl="3">
      <w:start w:val="1"/>
      <w:numFmt w:val="decimal"/>
      <w:lvlRestart w:val="0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">
    <w:nsid w:val="6A256D43"/>
    <w:multiLevelType w:val="multilevel"/>
    <w:tmpl w:val="5608D232"/>
    <w:lvl w:ilvl="0">
      <w:start w:val="2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0" w:firstLine="0"/>
      </w:pPr>
      <w:rPr>
        <w:rFonts w:hint="default"/>
        <w:b/>
      </w:rPr>
    </w:lvl>
    <w:lvl w:ilvl="3">
      <w:start w:val="1"/>
      <w:numFmt w:val="decimal"/>
      <w:lvlRestart w:val="0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717C6EEB"/>
    <w:multiLevelType w:val="multilevel"/>
    <w:tmpl w:val="6C5C5C70"/>
    <w:lvl w:ilvl="0">
      <w:start w:val="2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0" w:firstLine="0"/>
      </w:pPr>
      <w:rPr>
        <w:rFonts w:hint="default"/>
        <w:b/>
      </w:rPr>
    </w:lvl>
    <w:lvl w:ilvl="3">
      <w:start w:val="1"/>
      <w:numFmt w:val="decimal"/>
      <w:lvlRestart w:val="0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4">
    <w:nsid w:val="73E5759A"/>
    <w:multiLevelType w:val="multilevel"/>
    <w:tmpl w:val="C3FC381E"/>
    <w:lvl w:ilvl="0">
      <w:start w:val="2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  <w:b/>
      </w:rPr>
    </w:lvl>
    <w:lvl w:ilvl="3">
      <w:start w:val="2"/>
      <w:numFmt w:val="decimal"/>
      <w:lvlRestart w:val="0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76EF71BB"/>
    <w:multiLevelType w:val="multilevel"/>
    <w:tmpl w:val="E71A89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9428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/ENLayout&gt;"/>
    <w:docVar w:name="EN.Libraries" w:val="&lt;ENLibraries&gt;&lt;Libraries&gt;&lt;item&gt;Thesis 130212.enl&lt;/item&gt;&lt;/Libraries&gt;&lt;/ENLibraries&gt;"/>
  </w:docVars>
  <w:rsids>
    <w:rsidRoot w:val="00B96196"/>
    <w:rsid w:val="00001E5F"/>
    <w:rsid w:val="00002648"/>
    <w:rsid w:val="00006F95"/>
    <w:rsid w:val="00011ABE"/>
    <w:rsid w:val="00013739"/>
    <w:rsid w:val="00014031"/>
    <w:rsid w:val="00014F1C"/>
    <w:rsid w:val="0002141F"/>
    <w:rsid w:val="0002144D"/>
    <w:rsid w:val="000214BF"/>
    <w:rsid w:val="000249A1"/>
    <w:rsid w:val="00027CF5"/>
    <w:rsid w:val="00027D81"/>
    <w:rsid w:val="00030E98"/>
    <w:rsid w:val="00031BED"/>
    <w:rsid w:val="00031C25"/>
    <w:rsid w:val="00034687"/>
    <w:rsid w:val="00035D17"/>
    <w:rsid w:val="00041D2C"/>
    <w:rsid w:val="00042566"/>
    <w:rsid w:val="0004285B"/>
    <w:rsid w:val="00047984"/>
    <w:rsid w:val="00053D5B"/>
    <w:rsid w:val="00054F17"/>
    <w:rsid w:val="00055436"/>
    <w:rsid w:val="00055E32"/>
    <w:rsid w:val="00062C77"/>
    <w:rsid w:val="00063403"/>
    <w:rsid w:val="00064D9A"/>
    <w:rsid w:val="000660C2"/>
    <w:rsid w:val="000668B0"/>
    <w:rsid w:val="00070D92"/>
    <w:rsid w:val="0007140D"/>
    <w:rsid w:val="000760A2"/>
    <w:rsid w:val="00076838"/>
    <w:rsid w:val="00080C20"/>
    <w:rsid w:val="000817AF"/>
    <w:rsid w:val="000823A3"/>
    <w:rsid w:val="00082FE9"/>
    <w:rsid w:val="000849B0"/>
    <w:rsid w:val="00086774"/>
    <w:rsid w:val="00087D8C"/>
    <w:rsid w:val="000944AB"/>
    <w:rsid w:val="00094789"/>
    <w:rsid w:val="00094C4B"/>
    <w:rsid w:val="0009554F"/>
    <w:rsid w:val="00095D5C"/>
    <w:rsid w:val="00097D86"/>
    <w:rsid w:val="000A10F7"/>
    <w:rsid w:val="000A5D3C"/>
    <w:rsid w:val="000A7A51"/>
    <w:rsid w:val="000A7D55"/>
    <w:rsid w:val="000B0745"/>
    <w:rsid w:val="000B2FAC"/>
    <w:rsid w:val="000B56F6"/>
    <w:rsid w:val="000B74ED"/>
    <w:rsid w:val="000B795B"/>
    <w:rsid w:val="000C1158"/>
    <w:rsid w:val="000C2E94"/>
    <w:rsid w:val="000C3232"/>
    <w:rsid w:val="000C38AE"/>
    <w:rsid w:val="000C515C"/>
    <w:rsid w:val="000C7AA3"/>
    <w:rsid w:val="000D032F"/>
    <w:rsid w:val="000D08C6"/>
    <w:rsid w:val="000D0926"/>
    <w:rsid w:val="000D15B2"/>
    <w:rsid w:val="000D2BD1"/>
    <w:rsid w:val="000E43AE"/>
    <w:rsid w:val="000E4864"/>
    <w:rsid w:val="000E4A73"/>
    <w:rsid w:val="000E4F9B"/>
    <w:rsid w:val="000F0C98"/>
    <w:rsid w:val="000F60E2"/>
    <w:rsid w:val="000F6746"/>
    <w:rsid w:val="000F75F8"/>
    <w:rsid w:val="00100A15"/>
    <w:rsid w:val="00116237"/>
    <w:rsid w:val="001279BA"/>
    <w:rsid w:val="00130726"/>
    <w:rsid w:val="001309EF"/>
    <w:rsid w:val="00132FA1"/>
    <w:rsid w:val="00133017"/>
    <w:rsid w:val="00133E22"/>
    <w:rsid w:val="001409C0"/>
    <w:rsid w:val="00143B61"/>
    <w:rsid w:val="00143D3C"/>
    <w:rsid w:val="00144FC2"/>
    <w:rsid w:val="00145713"/>
    <w:rsid w:val="00145C40"/>
    <w:rsid w:val="00150289"/>
    <w:rsid w:val="00151F11"/>
    <w:rsid w:val="0015436D"/>
    <w:rsid w:val="001549E0"/>
    <w:rsid w:val="00165809"/>
    <w:rsid w:val="0016699B"/>
    <w:rsid w:val="00177724"/>
    <w:rsid w:val="0018053A"/>
    <w:rsid w:val="00187746"/>
    <w:rsid w:val="001933ED"/>
    <w:rsid w:val="00194976"/>
    <w:rsid w:val="00195C9E"/>
    <w:rsid w:val="00196ECB"/>
    <w:rsid w:val="001A26AF"/>
    <w:rsid w:val="001B0D1A"/>
    <w:rsid w:val="001B1E0D"/>
    <w:rsid w:val="001B4379"/>
    <w:rsid w:val="001B4A76"/>
    <w:rsid w:val="001B6DAE"/>
    <w:rsid w:val="001B7E2A"/>
    <w:rsid w:val="001C3B0C"/>
    <w:rsid w:val="001C46C0"/>
    <w:rsid w:val="001C799C"/>
    <w:rsid w:val="001D3541"/>
    <w:rsid w:val="001D4C98"/>
    <w:rsid w:val="001D77AD"/>
    <w:rsid w:val="001E2FD8"/>
    <w:rsid w:val="001E4419"/>
    <w:rsid w:val="001E55B9"/>
    <w:rsid w:val="001F340B"/>
    <w:rsid w:val="001F5271"/>
    <w:rsid w:val="001F602C"/>
    <w:rsid w:val="001F6B08"/>
    <w:rsid w:val="001F7F32"/>
    <w:rsid w:val="0020188B"/>
    <w:rsid w:val="0020220B"/>
    <w:rsid w:val="002038C1"/>
    <w:rsid w:val="0020493D"/>
    <w:rsid w:val="002074F8"/>
    <w:rsid w:val="00211EAC"/>
    <w:rsid w:val="00212D25"/>
    <w:rsid w:val="0021351A"/>
    <w:rsid w:val="00215ACE"/>
    <w:rsid w:val="002165E6"/>
    <w:rsid w:val="002171E1"/>
    <w:rsid w:val="00222BF3"/>
    <w:rsid w:val="00224A35"/>
    <w:rsid w:val="0023093A"/>
    <w:rsid w:val="0023104A"/>
    <w:rsid w:val="002325F9"/>
    <w:rsid w:val="00232C7E"/>
    <w:rsid w:val="00237BB3"/>
    <w:rsid w:val="002400AC"/>
    <w:rsid w:val="00241748"/>
    <w:rsid w:val="0024254B"/>
    <w:rsid w:val="00244522"/>
    <w:rsid w:val="002445D3"/>
    <w:rsid w:val="00245A22"/>
    <w:rsid w:val="00246D4A"/>
    <w:rsid w:val="00247A37"/>
    <w:rsid w:val="00251C5C"/>
    <w:rsid w:val="00260289"/>
    <w:rsid w:val="002604A5"/>
    <w:rsid w:val="002649EF"/>
    <w:rsid w:val="002711B0"/>
    <w:rsid w:val="00274F51"/>
    <w:rsid w:val="00281F45"/>
    <w:rsid w:val="00284309"/>
    <w:rsid w:val="00285ABD"/>
    <w:rsid w:val="00285B3E"/>
    <w:rsid w:val="00286498"/>
    <w:rsid w:val="002926FC"/>
    <w:rsid w:val="002933F5"/>
    <w:rsid w:val="00293EF4"/>
    <w:rsid w:val="002944DF"/>
    <w:rsid w:val="00296477"/>
    <w:rsid w:val="002A3CDF"/>
    <w:rsid w:val="002A7632"/>
    <w:rsid w:val="002A76BC"/>
    <w:rsid w:val="002A79A2"/>
    <w:rsid w:val="002B3244"/>
    <w:rsid w:val="002B58CD"/>
    <w:rsid w:val="002C1CFE"/>
    <w:rsid w:val="002C23EF"/>
    <w:rsid w:val="002C4307"/>
    <w:rsid w:val="002C7769"/>
    <w:rsid w:val="002C7DD6"/>
    <w:rsid w:val="002D0BBB"/>
    <w:rsid w:val="002D1831"/>
    <w:rsid w:val="002D33BE"/>
    <w:rsid w:val="002D3F56"/>
    <w:rsid w:val="002D3F94"/>
    <w:rsid w:val="002E4FE9"/>
    <w:rsid w:val="002E79C4"/>
    <w:rsid w:val="002F32C4"/>
    <w:rsid w:val="002F435E"/>
    <w:rsid w:val="002F44DA"/>
    <w:rsid w:val="002F5956"/>
    <w:rsid w:val="002F5F5C"/>
    <w:rsid w:val="002F7EB4"/>
    <w:rsid w:val="00300DB1"/>
    <w:rsid w:val="00304614"/>
    <w:rsid w:val="00307897"/>
    <w:rsid w:val="00310E1B"/>
    <w:rsid w:val="003110C3"/>
    <w:rsid w:val="00311931"/>
    <w:rsid w:val="003149AB"/>
    <w:rsid w:val="00314AE0"/>
    <w:rsid w:val="00315A34"/>
    <w:rsid w:val="003175C1"/>
    <w:rsid w:val="00320285"/>
    <w:rsid w:val="0032072A"/>
    <w:rsid w:val="003228D2"/>
    <w:rsid w:val="00322EF7"/>
    <w:rsid w:val="00323EB2"/>
    <w:rsid w:val="003318A2"/>
    <w:rsid w:val="0033223F"/>
    <w:rsid w:val="00337956"/>
    <w:rsid w:val="00337B43"/>
    <w:rsid w:val="00337B78"/>
    <w:rsid w:val="00341AF5"/>
    <w:rsid w:val="0034311C"/>
    <w:rsid w:val="00343526"/>
    <w:rsid w:val="00345EA6"/>
    <w:rsid w:val="0034703D"/>
    <w:rsid w:val="00351724"/>
    <w:rsid w:val="00351BE9"/>
    <w:rsid w:val="00351ED8"/>
    <w:rsid w:val="00352C4B"/>
    <w:rsid w:val="00353CA0"/>
    <w:rsid w:val="0035469D"/>
    <w:rsid w:val="003564E3"/>
    <w:rsid w:val="00357D57"/>
    <w:rsid w:val="00367521"/>
    <w:rsid w:val="00370270"/>
    <w:rsid w:val="0037228A"/>
    <w:rsid w:val="003735D5"/>
    <w:rsid w:val="003749E0"/>
    <w:rsid w:val="0037521C"/>
    <w:rsid w:val="00375557"/>
    <w:rsid w:val="00382E03"/>
    <w:rsid w:val="00383AD6"/>
    <w:rsid w:val="00386146"/>
    <w:rsid w:val="00386319"/>
    <w:rsid w:val="003916E5"/>
    <w:rsid w:val="00394983"/>
    <w:rsid w:val="00394A5E"/>
    <w:rsid w:val="003975A6"/>
    <w:rsid w:val="003A378D"/>
    <w:rsid w:val="003A4E12"/>
    <w:rsid w:val="003A63DF"/>
    <w:rsid w:val="003A7500"/>
    <w:rsid w:val="003B433E"/>
    <w:rsid w:val="003B4FFF"/>
    <w:rsid w:val="003B5432"/>
    <w:rsid w:val="003C01C9"/>
    <w:rsid w:val="003C08A1"/>
    <w:rsid w:val="003C68AE"/>
    <w:rsid w:val="003C6C9C"/>
    <w:rsid w:val="003D24B5"/>
    <w:rsid w:val="003D2601"/>
    <w:rsid w:val="003D2863"/>
    <w:rsid w:val="003D575E"/>
    <w:rsid w:val="003D7C18"/>
    <w:rsid w:val="003E06AE"/>
    <w:rsid w:val="003E4126"/>
    <w:rsid w:val="003E5EA7"/>
    <w:rsid w:val="003F1574"/>
    <w:rsid w:val="003F6DFF"/>
    <w:rsid w:val="00400761"/>
    <w:rsid w:val="0040279A"/>
    <w:rsid w:val="00404CCB"/>
    <w:rsid w:val="00404EFB"/>
    <w:rsid w:val="00405471"/>
    <w:rsid w:val="0042144E"/>
    <w:rsid w:val="00422F09"/>
    <w:rsid w:val="00423D48"/>
    <w:rsid w:val="00424FE9"/>
    <w:rsid w:val="00435D73"/>
    <w:rsid w:val="0043614D"/>
    <w:rsid w:val="00437617"/>
    <w:rsid w:val="00437AFC"/>
    <w:rsid w:val="00441BDA"/>
    <w:rsid w:val="00443A30"/>
    <w:rsid w:val="004471FE"/>
    <w:rsid w:val="0045234F"/>
    <w:rsid w:val="00452E92"/>
    <w:rsid w:val="0045690B"/>
    <w:rsid w:val="00457363"/>
    <w:rsid w:val="00461276"/>
    <w:rsid w:val="004641E0"/>
    <w:rsid w:val="00465498"/>
    <w:rsid w:val="0047238E"/>
    <w:rsid w:val="0047608A"/>
    <w:rsid w:val="00477EDC"/>
    <w:rsid w:val="0048454B"/>
    <w:rsid w:val="00485649"/>
    <w:rsid w:val="004862C1"/>
    <w:rsid w:val="0048711F"/>
    <w:rsid w:val="00494AB7"/>
    <w:rsid w:val="004972FE"/>
    <w:rsid w:val="004A176E"/>
    <w:rsid w:val="004A6F11"/>
    <w:rsid w:val="004B4ED8"/>
    <w:rsid w:val="004B5921"/>
    <w:rsid w:val="004C08BC"/>
    <w:rsid w:val="004C0EDB"/>
    <w:rsid w:val="004C4D78"/>
    <w:rsid w:val="004C6CB2"/>
    <w:rsid w:val="004C7529"/>
    <w:rsid w:val="004D1948"/>
    <w:rsid w:val="004D492A"/>
    <w:rsid w:val="004D53F2"/>
    <w:rsid w:val="004D5B7C"/>
    <w:rsid w:val="004E06AC"/>
    <w:rsid w:val="004E3964"/>
    <w:rsid w:val="004E4413"/>
    <w:rsid w:val="004E56FF"/>
    <w:rsid w:val="004E6ED2"/>
    <w:rsid w:val="004E7113"/>
    <w:rsid w:val="004E7E54"/>
    <w:rsid w:val="004E7FF7"/>
    <w:rsid w:val="004F1262"/>
    <w:rsid w:val="004F48A0"/>
    <w:rsid w:val="004F58B6"/>
    <w:rsid w:val="00504781"/>
    <w:rsid w:val="0050598C"/>
    <w:rsid w:val="0050718B"/>
    <w:rsid w:val="00510929"/>
    <w:rsid w:val="00514AE9"/>
    <w:rsid w:val="00514BB8"/>
    <w:rsid w:val="00516BB3"/>
    <w:rsid w:val="00520644"/>
    <w:rsid w:val="00520EFD"/>
    <w:rsid w:val="00521BC1"/>
    <w:rsid w:val="0052592E"/>
    <w:rsid w:val="00531D34"/>
    <w:rsid w:val="00532325"/>
    <w:rsid w:val="005335BF"/>
    <w:rsid w:val="00546061"/>
    <w:rsid w:val="00546495"/>
    <w:rsid w:val="00552367"/>
    <w:rsid w:val="00554C76"/>
    <w:rsid w:val="005567E4"/>
    <w:rsid w:val="005576B3"/>
    <w:rsid w:val="0056086F"/>
    <w:rsid w:val="00563849"/>
    <w:rsid w:val="00564DC0"/>
    <w:rsid w:val="00566138"/>
    <w:rsid w:val="005667A9"/>
    <w:rsid w:val="005671E3"/>
    <w:rsid w:val="00574091"/>
    <w:rsid w:val="00574F67"/>
    <w:rsid w:val="0058303B"/>
    <w:rsid w:val="00584B35"/>
    <w:rsid w:val="0058690E"/>
    <w:rsid w:val="005879E4"/>
    <w:rsid w:val="00595A73"/>
    <w:rsid w:val="00597EBE"/>
    <w:rsid w:val="005A0539"/>
    <w:rsid w:val="005A0BDC"/>
    <w:rsid w:val="005A1AB9"/>
    <w:rsid w:val="005A60E7"/>
    <w:rsid w:val="005A6904"/>
    <w:rsid w:val="005B0FFE"/>
    <w:rsid w:val="005B3604"/>
    <w:rsid w:val="005B4168"/>
    <w:rsid w:val="005B4FB8"/>
    <w:rsid w:val="005C6643"/>
    <w:rsid w:val="005D1FDB"/>
    <w:rsid w:val="005D4120"/>
    <w:rsid w:val="005D419A"/>
    <w:rsid w:val="005D5870"/>
    <w:rsid w:val="005D5F63"/>
    <w:rsid w:val="005D62BD"/>
    <w:rsid w:val="005D752E"/>
    <w:rsid w:val="005E121B"/>
    <w:rsid w:val="005E1DD6"/>
    <w:rsid w:val="005E3382"/>
    <w:rsid w:val="005E415D"/>
    <w:rsid w:val="005E4D65"/>
    <w:rsid w:val="005E7815"/>
    <w:rsid w:val="005F3D28"/>
    <w:rsid w:val="005F46E4"/>
    <w:rsid w:val="005F4EDC"/>
    <w:rsid w:val="005F5032"/>
    <w:rsid w:val="00603779"/>
    <w:rsid w:val="00605E5E"/>
    <w:rsid w:val="00606B40"/>
    <w:rsid w:val="0060728E"/>
    <w:rsid w:val="00611EE0"/>
    <w:rsid w:val="00620954"/>
    <w:rsid w:val="00621530"/>
    <w:rsid w:val="006222EE"/>
    <w:rsid w:val="0062426A"/>
    <w:rsid w:val="00624767"/>
    <w:rsid w:val="0062634E"/>
    <w:rsid w:val="006265DA"/>
    <w:rsid w:val="006329C2"/>
    <w:rsid w:val="00632D9B"/>
    <w:rsid w:val="006362B9"/>
    <w:rsid w:val="00644EAC"/>
    <w:rsid w:val="00647CC2"/>
    <w:rsid w:val="0065099E"/>
    <w:rsid w:val="00651630"/>
    <w:rsid w:val="00654E68"/>
    <w:rsid w:val="006604FC"/>
    <w:rsid w:val="0066108B"/>
    <w:rsid w:val="00661D4A"/>
    <w:rsid w:val="0066292B"/>
    <w:rsid w:val="00662B9B"/>
    <w:rsid w:val="00665CEC"/>
    <w:rsid w:val="00667693"/>
    <w:rsid w:val="00667C74"/>
    <w:rsid w:val="00674BBB"/>
    <w:rsid w:val="00675B3C"/>
    <w:rsid w:val="00677D4E"/>
    <w:rsid w:val="00680575"/>
    <w:rsid w:val="00681825"/>
    <w:rsid w:val="00684E92"/>
    <w:rsid w:val="00686516"/>
    <w:rsid w:val="00686551"/>
    <w:rsid w:val="00686DDD"/>
    <w:rsid w:val="00691D46"/>
    <w:rsid w:val="00692961"/>
    <w:rsid w:val="006954A5"/>
    <w:rsid w:val="00697091"/>
    <w:rsid w:val="006A21AC"/>
    <w:rsid w:val="006A44CC"/>
    <w:rsid w:val="006A54EC"/>
    <w:rsid w:val="006A71F1"/>
    <w:rsid w:val="006B2D84"/>
    <w:rsid w:val="006B3E82"/>
    <w:rsid w:val="006B4B40"/>
    <w:rsid w:val="006B64ED"/>
    <w:rsid w:val="006C0BFD"/>
    <w:rsid w:val="006D0381"/>
    <w:rsid w:val="006D0FDE"/>
    <w:rsid w:val="006D68AE"/>
    <w:rsid w:val="006D69B5"/>
    <w:rsid w:val="006E16DF"/>
    <w:rsid w:val="006E35A2"/>
    <w:rsid w:val="006E7956"/>
    <w:rsid w:val="006F1ACA"/>
    <w:rsid w:val="006F41B7"/>
    <w:rsid w:val="006F4C14"/>
    <w:rsid w:val="006F5E40"/>
    <w:rsid w:val="006F7130"/>
    <w:rsid w:val="00701596"/>
    <w:rsid w:val="007046F9"/>
    <w:rsid w:val="00711033"/>
    <w:rsid w:val="00711AAC"/>
    <w:rsid w:val="00711D14"/>
    <w:rsid w:val="00712095"/>
    <w:rsid w:val="007137A3"/>
    <w:rsid w:val="0071403C"/>
    <w:rsid w:val="0071409F"/>
    <w:rsid w:val="0071665C"/>
    <w:rsid w:val="0071797C"/>
    <w:rsid w:val="00720E11"/>
    <w:rsid w:val="00722990"/>
    <w:rsid w:val="007271DF"/>
    <w:rsid w:val="007309E9"/>
    <w:rsid w:val="0073489F"/>
    <w:rsid w:val="007357C3"/>
    <w:rsid w:val="007376D0"/>
    <w:rsid w:val="00743CE2"/>
    <w:rsid w:val="00743F63"/>
    <w:rsid w:val="0074738B"/>
    <w:rsid w:val="0075269A"/>
    <w:rsid w:val="00752C74"/>
    <w:rsid w:val="007548EB"/>
    <w:rsid w:val="00755B7F"/>
    <w:rsid w:val="00760BA8"/>
    <w:rsid w:val="0076319D"/>
    <w:rsid w:val="00764481"/>
    <w:rsid w:val="00764EDF"/>
    <w:rsid w:val="0076740E"/>
    <w:rsid w:val="00767990"/>
    <w:rsid w:val="00767DD3"/>
    <w:rsid w:val="007770A6"/>
    <w:rsid w:val="0077776F"/>
    <w:rsid w:val="007802AE"/>
    <w:rsid w:val="00784434"/>
    <w:rsid w:val="00787B8F"/>
    <w:rsid w:val="00787F6A"/>
    <w:rsid w:val="007937F7"/>
    <w:rsid w:val="00793F08"/>
    <w:rsid w:val="00794EE8"/>
    <w:rsid w:val="007A3260"/>
    <w:rsid w:val="007A5BC7"/>
    <w:rsid w:val="007A5DEC"/>
    <w:rsid w:val="007B0905"/>
    <w:rsid w:val="007B142D"/>
    <w:rsid w:val="007B3CC3"/>
    <w:rsid w:val="007B4581"/>
    <w:rsid w:val="007B4AE0"/>
    <w:rsid w:val="007C1B15"/>
    <w:rsid w:val="007D02B2"/>
    <w:rsid w:val="007D30DF"/>
    <w:rsid w:val="007D4435"/>
    <w:rsid w:val="007D4B57"/>
    <w:rsid w:val="007E067E"/>
    <w:rsid w:val="007E15BA"/>
    <w:rsid w:val="007E27E7"/>
    <w:rsid w:val="007E3D68"/>
    <w:rsid w:val="007E7E6B"/>
    <w:rsid w:val="007F3C4E"/>
    <w:rsid w:val="007F6C43"/>
    <w:rsid w:val="007F7F7C"/>
    <w:rsid w:val="00800589"/>
    <w:rsid w:val="00803D3A"/>
    <w:rsid w:val="00804E56"/>
    <w:rsid w:val="008071A3"/>
    <w:rsid w:val="00807B00"/>
    <w:rsid w:val="00807DA4"/>
    <w:rsid w:val="008105A2"/>
    <w:rsid w:val="008109C9"/>
    <w:rsid w:val="0081620F"/>
    <w:rsid w:val="00822147"/>
    <w:rsid w:val="00827524"/>
    <w:rsid w:val="008303B2"/>
    <w:rsid w:val="00830655"/>
    <w:rsid w:val="0083576A"/>
    <w:rsid w:val="00837EF0"/>
    <w:rsid w:val="00843923"/>
    <w:rsid w:val="008479C5"/>
    <w:rsid w:val="00855A1C"/>
    <w:rsid w:val="00862191"/>
    <w:rsid w:val="00862A94"/>
    <w:rsid w:val="00864932"/>
    <w:rsid w:val="008675A9"/>
    <w:rsid w:val="00870420"/>
    <w:rsid w:val="00871FC3"/>
    <w:rsid w:val="00875B35"/>
    <w:rsid w:val="00881C67"/>
    <w:rsid w:val="00881DDB"/>
    <w:rsid w:val="00887323"/>
    <w:rsid w:val="00891BBF"/>
    <w:rsid w:val="00891DD5"/>
    <w:rsid w:val="00891E9F"/>
    <w:rsid w:val="00892204"/>
    <w:rsid w:val="008927FC"/>
    <w:rsid w:val="0089345A"/>
    <w:rsid w:val="00894113"/>
    <w:rsid w:val="00894ED5"/>
    <w:rsid w:val="008976B3"/>
    <w:rsid w:val="008A31A7"/>
    <w:rsid w:val="008B1BAB"/>
    <w:rsid w:val="008B2727"/>
    <w:rsid w:val="008B332A"/>
    <w:rsid w:val="008B3609"/>
    <w:rsid w:val="008B55A3"/>
    <w:rsid w:val="008B6EFD"/>
    <w:rsid w:val="008C1FC9"/>
    <w:rsid w:val="008C37F4"/>
    <w:rsid w:val="008C427D"/>
    <w:rsid w:val="008D357A"/>
    <w:rsid w:val="008D3D15"/>
    <w:rsid w:val="008D4FF9"/>
    <w:rsid w:val="008D5F28"/>
    <w:rsid w:val="008E0396"/>
    <w:rsid w:val="008E34A2"/>
    <w:rsid w:val="008E78EE"/>
    <w:rsid w:val="008F1A83"/>
    <w:rsid w:val="008F499A"/>
    <w:rsid w:val="008F57B1"/>
    <w:rsid w:val="008F595A"/>
    <w:rsid w:val="008F624F"/>
    <w:rsid w:val="008F70AD"/>
    <w:rsid w:val="00900881"/>
    <w:rsid w:val="0090307C"/>
    <w:rsid w:val="009048EC"/>
    <w:rsid w:val="009051C5"/>
    <w:rsid w:val="00907100"/>
    <w:rsid w:val="0091218F"/>
    <w:rsid w:val="0091479B"/>
    <w:rsid w:val="0091520D"/>
    <w:rsid w:val="00915789"/>
    <w:rsid w:val="00921131"/>
    <w:rsid w:val="00923961"/>
    <w:rsid w:val="00923C5B"/>
    <w:rsid w:val="00924354"/>
    <w:rsid w:val="00925E52"/>
    <w:rsid w:val="0092677E"/>
    <w:rsid w:val="009275BE"/>
    <w:rsid w:val="00930231"/>
    <w:rsid w:val="009316CE"/>
    <w:rsid w:val="00932D55"/>
    <w:rsid w:val="00933B70"/>
    <w:rsid w:val="0093404B"/>
    <w:rsid w:val="0093562E"/>
    <w:rsid w:val="00935BF9"/>
    <w:rsid w:val="0093655A"/>
    <w:rsid w:val="00940651"/>
    <w:rsid w:val="00942DD1"/>
    <w:rsid w:val="00945C05"/>
    <w:rsid w:val="00952CC0"/>
    <w:rsid w:val="00953E71"/>
    <w:rsid w:val="00956F47"/>
    <w:rsid w:val="0096058C"/>
    <w:rsid w:val="009629F6"/>
    <w:rsid w:val="00963C8D"/>
    <w:rsid w:val="0096567A"/>
    <w:rsid w:val="00970605"/>
    <w:rsid w:val="00982465"/>
    <w:rsid w:val="0098448A"/>
    <w:rsid w:val="0098642B"/>
    <w:rsid w:val="00991C2D"/>
    <w:rsid w:val="00992BCF"/>
    <w:rsid w:val="00994627"/>
    <w:rsid w:val="00996A83"/>
    <w:rsid w:val="009A1525"/>
    <w:rsid w:val="009A1B92"/>
    <w:rsid w:val="009A3FC2"/>
    <w:rsid w:val="009A4826"/>
    <w:rsid w:val="009B18FF"/>
    <w:rsid w:val="009B4B11"/>
    <w:rsid w:val="009B6EB8"/>
    <w:rsid w:val="009C5821"/>
    <w:rsid w:val="009C5D91"/>
    <w:rsid w:val="009C64FE"/>
    <w:rsid w:val="009D6BCF"/>
    <w:rsid w:val="009E36C8"/>
    <w:rsid w:val="009E4337"/>
    <w:rsid w:val="009E5E57"/>
    <w:rsid w:val="009E784E"/>
    <w:rsid w:val="009E79DB"/>
    <w:rsid w:val="009F1AF1"/>
    <w:rsid w:val="009F32E5"/>
    <w:rsid w:val="009F5005"/>
    <w:rsid w:val="009F5C9B"/>
    <w:rsid w:val="009F6D7F"/>
    <w:rsid w:val="009F6FEC"/>
    <w:rsid w:val="009F72F4"/>
    <w:rsid w:val="00A04408"/>
    <w:rsid w:val="00A04CC2"/>
    <w:rsid w:val="00A054E8"/>
    <w:rsid w:val="00A06494"/>
    <w:rsid w:val="00A12C86"/>
    <w:rsid w:val="00A15B44"/>
    <w:rsid w:val="00A23236"/>
    <w:rsid w:val="00A24F68"/>
    <w:rsid w:val="00A31525"/>
    <w:rsid w:val="00A31AF3"/>
    <w:rsid w:val="00A32285"/>
    <w:rsid w:val="00A32BD6"/>
    <w:rsid w:val="00A41752"/>
    <w:rsid w:val="00A422E8"/>
    <w:rsid w:val="00A42AE6"/>
    <w:rsid w:val="00A43E25"/>
    <w:rsid w:val="00A44EE9"/>
    <w:rsid w:val="00A452B6"/>
    <w:rsid w:val="00A46CD7"/>
    <w:rsid w:val="00A4778B"/>
    <w:rsid w:val="00A478F1"/>
    <w:rsid w:val="00A47B59"/>
    <w:rsid w:val="00A47C29"/>
    <w:rsid w:val="00A554D1"/>
    <w:rsid w:val="00A624DA"/>
    <w:rsid w:val="00A638E4"/>
    <w:rsid w:val="00A6539F"/>
    <w:rsid w:val="00A66506"/>
    <w:rsid w:val="00A74E44"/>
    <w:rsid w:val="00A758E4"/>
    <w:rsid w:val="00A75C10"/>
    <w:rsid w:val="00A75CF8"/>
    <w:rsid w:val="00A76185"/>
    <w:rsid w:val="00A7650C"/>
    <w:rsid w:val="00A767E5"/>
    <w:rsid w:val="00A77361"/>
    <w:rsid w:val="00A778AF"/>
    <w:rsid w:val="00A81770"/>
    <w:rsid w:val="00A8441E"/>
    <w:rsid w:val="00A8468C"/>
    <w:rsid w:val="00A8717D"/>
    <w:rsid w:val="00A9348D"/>
    <w:rsid w:val="00A94CF1"/>
    <w:rsid w:val="00A97DC6"/>
    <w:rsid w:val="00AA0D3E"/>
    <w:rsid w:val="00AA1AA0"/>
    <w:rsid w:val="00AA320F"/>
    <w:rsid w:val="00AA45F5"/>
    <w:rsid w:val="00AA4638"/>
    <w:rsid w:val="00AB0532"/>
    <w:rsid w:val="00AB0801"/>
    <w:rsid w:val="00AB3057"/>
    <w:rsid w:val="00AB3975"/>
    <w:rsid w:val="00AC2A88"/>
    <w:rsid w:val="00AC5F00"/>
    <w:rsid w:val="00AC67E2"/>
    <w:rsid w:val="00AD2211"/>
    <w:rsid w:val="00AD6109"/>
    <w:rsid w:val="00AD7A8D"/>
    <w:rsid w:val="00AE1932"/>
    <w:rsid w:val="00AE1CAD"/>
    <w:rsid w:val="00AE5398"/>
    <w:rsid w:val="00AE59E9"/>
    <w:rsid w:val="00AF0A30"/>
    <w:rsid w:val="00AF28EE"/>
    <w:rsid w:val="00AF3B5F"/>
    <w:rsid w:val="00AF3FC6"/>
    <w:rsid w:val="00AF5617"/>
    <w:rsid w:val="00AF7D0D"/>
    <w:rsid w:val="00B01F39"/>
    <w:rsid w:val="00B024DB"/>
    <w:rsid w:val="00B02F40"/>
    <w:rsid w:val="00B0351F"/>
    <w:rsid w:val="00B06413"/>
    <w:rsid w:val="00B1174A"/>
    <w:rsid w:val="00B13F4C"/>
    <w:rsid w:val="00B25032"/>
    <w:rsid w:val="00B2512F"/>
    <w:rsid w:val="00B25A4C"/>
    <w:rsid w:val="00B35513"/>
    <w:rsid w:val="00B3762B"/>
    <w:rsid w:val="00B431FA"/>
    <w:rsid w:val="00B448A1"/>
    <w:rsid w:val="00B45C6E"/>
    <w:rsid w:val="00B55174"/>
    <w:rsid w:val="00B57B96"/>
    <w:rsid w:val="00B61C21"/>
    <w:rsid w:val="00B62E09"/>
    <w:rsid w:val="00B634A3"/>
    <w:rsid w:val="00B669B9"/>
    <w:rsid w:val="00B74A27"/>
    <w:rsid w:val="00B74F30"/>
    <w:rsid w:val="00B81930"/>
    <w:rsid w:val="00B8680B"/>
    <w:rsid w:val="00B86C51"/>
    <w:rsid w:val="00B86C56"/>
    <w:rsid w:val="00B9194D"/>
    <w:rsid w:val="00B920B4"/>
    <w:rsid w:val="00B92520"/>
    <w:rsid w:val="00B9399E"/>
    <w:rsid w:val="00B942DB"/>
    <w:rsid w:val="00B95184"/>
    <w:rsid w:val="00B95475"/>
    <w:rsid w:val="00B95C8C"/>
    <w:rsid w:val="00B96196"/>
    <w:rsid w:val="00B97C5F"/>
    <w:rsid w:val="00BA2856"/>
    <w:rsid w:val="00BA5756"/>
    <w:rsid w:val="00BA65B0"/>
    <w:rsid w:val="00BB2C61"/>
    <w:rsid w:val="00BB3791"/>
    <w:rsid w:val="00BB441D"/>
    <w:rsid w:val="00BB7567"/>
    <w:rsid w:val="00BC0EE1"/>
    <w:rsid w:val="00BC19A3"/>
    <w:rsid w:val="00BC4164"/>
    <w:rsid w:val="00BC4EDB"/>
    <w:rsid w:val="00BC7DD6"/>
    <w:rsid w:val="00BE1776"/>
    <w:rsid w:val="00BE4A54"/>
    <w:rsid w:val="00BE4C6D"/>
    <w:rsid w:val="00BF59F1"/>
    <w:rsid w:val="00BF7872"/>
    <w:rsid w:val="00C07113"/>
    <w:rsid w:val="00C11659"/>
    <w:rsid w:val="00C12DCA"/>
    <w:rsid w:val="00C13E31"/>
    <w:rsid w:val="00C15482"/>
    <w:rsid w:val="00C17A4D"/>
    <w:rsid w:val="00C20101"/>
    <w:rsid w:val="00C213F0"/>
    <w:rsid w:val="00C2320E"/>
    <w:rsid w:val="00C24E0B"/>
    <w:rsid w:val="00C26083"/>
    <w:rsid w:val="00C30FA4"/>
    <w:rsid w:val="00C407C1"/>
    <w:rsid w:val="00C4145F"/>
    <w:rsid w:val="00C41875"/>
    <w:rsid w:val="00C433CE"/>
    <w:rsid w:val="00C44D37"/>
    <w:rsid w:val="00C44F1F"/>
    <w:rsid w:val="00C50C07"/>
    <w:rsid w:val="00C51BB7"/>
    <w:rsid w:val="00C6051C"/>
    <w:rsid w:val="00C633CD"/>
    <w:rsid w:val="00C63C20"/>
    <w:rsid w:val="00C65283"/>
    <w:rsid w:val="00C6560D"/>
    <w:rsid w:val="00C659A8"/>
    <w:rsid w:val="00C72694"/>
    <w:rsid w:val="00C745EF"/>
    <w:rsid w:val="00C750B9"/>
    <w:rsid w:val="00C75112"/>
    <w:rsid w:val="00C81455"/>
    <w:rsid w:val="00C82449"/>
    <w:rsid w:val="00C8763B"/>
    <w:rsid w:val="00C9024E"/>
    <w:rsid w:val="00C9166C"/>
    <w:rsid w:val="00C91C4F"/>
    <w:rsid w:val="00C92C38"/>
    <w:rsid w:val="00C935DA"/>
    <w:rsid w:val="00C9413F"/>
    <w:rsid w:val="00C9574E"/>
    <w:rsid w:val="00C97A2B"/>
    <w:rsid w:val="00CA0476"/>
    <w:rsid w:val="00CA4A46"/>
    <w:rsid w:val="00CB16CC"/>
    <w:rsid w:val="00CC07BC"/>
    <w:rsid w:val="00CC2111"/>
    <w:rsid w:val="00CC2276"/>
    <w:rsid w:val="00CC2622"/>
    <w:rsid w:val="00CC5923"/>
    <w:rsid w:val="00CC7A2C"/>
    <w:rsid w:val="00CC7AD5"/>
    <w:rsid w:val="00CD0637"/>
    <w:rsid w:val="00CD08B8"/>
    <w:rsid w:val="00CD1444"/>
    <w:rsid w:val="00CD4327"/>
    <w:rsid w:val="00CD4842"/>
    <w:rsid w:val="00CD62A6"/>
    <w:rsid w:val="00CD6BE9"/>
    <w:rsid w:val="00CD7C75"/>
    <w:rsid w:val="00CE008B"/>
    <w:rsid w:val="00CE0442"/>
    <w:rsid w:val="00CE2A17"/>
    <w:rsid w:val="00CE34A7"/>
    <w:rsid w:val="00CE4A0E"/>
    <w:rsid w:val="00CF0128"/>
    <w:rsid w:val="00CF305A"/>
    <w:rsid w:val="00CF6E03"/>
    <w:rsid w:val="00D00743"/>
    <w:rsid w:val="00D02687"/>
    <w:rsid w:val="00D02DC1"/>
    <w:rsid w:val="00D02F2A"/>
    <w:rsid w:val="00D05044"/>
    <w:rsid w:val="00D07208"/>
    <w:rsid w:val="00D10902"/>
    <w:rsid w:val="00D11625"/>
    <w:rsid w:val="00D14DD1"/>
    <w:rsid w:val="00D14F22"/>
    <w:rsid w:val="00D21561"/>
    <w:rsid w:val="00D2260C"/>
    <w:rsid w:val="00D25FCA"/>
    <w:rsid w:val="00D26178"/>
    <w:rsid w:val="00D31ABF"/>
    <w:rsid w:val="00D31BF0"/>
    <w:rsid w:val="00D326B4"/>
    <w:rsid w:val="00D36D46"/>
    <w:rsid w:val="00D437BC"/>
    <w:rsid w:val="00D44481"/>
    <w:rsid w:val="00D4689F"/>
    <w:rsid w:val="00D469BB"/>
    <w:rsid w:val="00D502D8"/>
    <w:rsid w:val="00D51A81"/>
    <w:rsid w:val="00D5290A"/>
    <w:rsid w:val="00D542BD"/>
    <w:rsid w:val="00D54AD1"/>
    <w:rsid w:val="00D55536"/>
    <w:rsid w:val="00D66630"/>
    <w:rsid w:val="00D706F1"/>
    <w:rsid w:val="00D70C81"/>
    <w:rsid w:val="00D7108D"/>
    <w:rsid w:val="00D72B17"/>
    <w:rsid w:val="00D73421"/>
    <w:rsid w:val="00D739A5"/>
    <w:rsid w:val="00D73FD9"/>
    <w:rsid w:val="00D74AA9"/>
    <w:rsid w:val="00D772EF"/>
    <w:rsid w:val="00D77B47"/>
    <w:rsid w:val="00D8016E"/>
    <w:rsid w:val="00D812FB"/>
    <w:rsid w:val="00D82B4A"/>
    <w:rsid w:val="00D87811"/>
    <w:rsid w:val="00D903E3"/>
    <w:rsid w:val="00D90D90"/>
    <w:rsid w:val="00DA0509"/>
    <w:rsid w:val="00DA3DD2"/>
    <w:rsid w:val="00DA5CB7"/>
    <w:rsid w:val="00DA6584"/>
    <w:rsid w:val="00DA6BFA"/>
    <w:rsid w:val="00DB76C1"/>
    <w:rsid w:val="00DC022E"/>
    <w:rsid w:val="00DC10F6"/>
    <w:rsid w:val="00DC70CE"/>
    <w:rsid w:val="00DC75D6"/>
    <w:rsid w:val="00DD163A"/>
    <w:rsid w:val="00DD4488"/>
    <w:rsid w:val="00DD5EFF"/>
    <w:rsid w:val="00DD6554"/>
    <w:rsid w:val="00DE1E5D"/>
    <w:rsid w:val="00DE1F17"/>
    <w:rsid w:val="00DE39C4"/>
    <w:rsid w:val="00DE3AA9"/>
    <w:rsid w:val="00DE454D"/>
    <w:rsid w:val="00DF07F6"/>
    <w:rsid w:val="00DF3263"/>
    <w:rsid w:val="00DF407A"/>
    <w:rsid w:val="00E02779"/>
    <w:rsid w:val="00E05507"/>
    <w:rsid w:val="00E1029B"/>
    <w:rsid w:val="00E10F25"/>
    <w:rsid w:val="00E20996"/>
    <w:rsid w:val="00E2726C"/>
    <w:rsid w:val="00E328FB"/>
    <w:rsid w:val="00E356CC"/>
    <w:rsid w:val="00E41109"/>
    <w:rsid w:val="00E452A8"/>
    <w:rsid w:val="00E45A99"/>
    <w:rsid w:val="00E5085C"/>
    <w:rsid w:val="00E528F4"/>
    <w:rsid w:val="00E53E54"/>
    <w:rsid w:val="00E544B4"/>
    <w:rsid w:val="00E558F8"/>
    <w:rsid w:val="00E56580"/>
    <w:rsid w:val="00E62BD8"/>
    <w:rsid w:val="00E6322B"/>
    <w:rsid w:val="00E64C5E"/>
    <w:rsid w:val="00E66EAD"/>
    <w:rsid w:val="00E70211"/>
    <w:rsid w:val="00E7348B"/>
    <w:rsid w:val="00E74BBB"/>
    <w:rsid w:val="00E7505C"/>
    <w:rsid w:val="00E77658"/>
    <w:rsid w:val="00E776DB"/>
    <w:rsid w:val="00E84B1C"/>
    <w:rsid w:val="00E84E29"/>
    <w:rsid w:val="00E85C49"/>
    <w:rsid w:val="00E86F7C"/>
    <w:rsid w:val="00E926DE"/>
    <w:rsid w:val="00E92DD3"/>
    <w:rsid w:val="00E95F7D"/>
    <w:rsid w:val="00EA0B9B"/>
    <w:rsid w:val="00EA0C61"/>
    <w:rsid w:val="00EA2990"/>
    <w:rsid w:val="00EA3CEF"/>
    <w:rsid w:val="00EB3388"/>
    <w:rsid w:val="00EB5B30"/>
    <w:rsid w:val="00EC00D4"/>
    <w:rsid w:val="00EC0D88"/>
    <w:rsid w:val="00EC1BCB"/>
    <w:rsid w:val="00EC2EDF"/>
    <w:rsid w:val="00EC3465"/>
    <w:rsid w:val="00EC44F3"/>
    <w:rsid w:val="00EC4D71"/>
    <w:rsid w:val="00EC5945"/>
    <w:rsid w:val="00EC5F7A"/>
    <w:rsid w:val="00EC6C82"/>
    <w:rsid w:val="00EC7E5A"/>
    <w:rsid w:val="00ED0EA5"/>
    <w:rsid w:val="00ED1591"/>
    <w:rsid w:val="00ED1807"/>
    <w:rsid w:val="00ED5566"/>
    <w:rsid w:val="00EE1BAC"/>
    <w:rsid w:val="00EE4671"/>
    <w:rsid w:val="00EE5468"/>
    <w:rsid w:val="00EE62C9"/>
    <w:rsid w:val="00EF00D9"/>
    <w:rsid w:val="00EF4F86"/>
    <w:rsid w:val="00EF59D1"/>
    <w:rsid w:val="00F0076B"/>
    <w:rsid w:val="00F02166"/>
    <w:rsid w:val="00F063F6"/>
    <w:rsid w:val="00F128E1"/>
    <w:rsid w:val="00F131EA"/>
    <w:rsid w:val="00F1375A"/>
    <w:rsid w:val="00F15EB5"/>
    <w:rsid w:val="00F17EB3"/>
    <w:rsid w:val="00F20987"/>
    <w:rsid w:val="00F21B72"/>
    <w:rsid w:val="00F23513"/>
    <w:rsid w:val="00F252D1"/>
    <w:rsid w:val="00F2688C"/>
    <w:rsid w:val="00F27060"/>
    <w:rsid w:val="00F377E6"/>
    <w:rsid w:val="00F41A2F"/>
    <w:rsid w:val="00F42632"/>
    <w:rsid w:val="00F56CD1"/>
    <w:rsid w:val="00F65D19"/>
    <w:rsid w:val="00F67468"/>
    <w:rsid w:val="00F72DD4"/>
    <w:rsid w:val="00F755FD"/>
    <w:rsid w:val="00F75F4F"/>
    <w:rsid w:val="00F76FB8"/>
    <w:rsid w:val="00F7721E"/>
    <w:rsid w:val="00F7749A"/>
    <w:rsid w:val="00F81AEA"/>
    <w:rsid w:val="00F8534E"/>
    <w:rsid w:val="00F92A36"/>
    <w:rsid w:val="00F93E78"/>
    <w:rsid w:val="00F93F69"/>
    <w:rsid w:val="00F958E3"/>
    <w:rsid w:val="00F9639F"/>
    <w:rsid w:val="00FA3978"/>
    <w:rsid w:val="00FA647E"/>
    <w:rsid w:val="00FA6D17"/>
    <w:rsid w:val="00FA71BC"/>
    <w:rsid w:val="00FB21AB"/>
    <w:rsid w:val="00FB34C6"/>
    <w:rsid w:val="00FC009E"/>
    <w:rsid w:val="00FC15E2"/>
    <w:rsid w:val="00FC25B3"/>
    <w:rsid w:val="00FD1D35"/>
    <w:rsid w:val="00FD3503"/>
    <w:rsid w:val="00FD35CF"/>
    <w:rsid w:val="00FD3DC1"/>
    <w:rsid w:val="00FD3ED2"/>
    <w:rsid w:val="00FD639A"/>
    <w:rsid w:val="00FD68E7"/>
    <w:rsid w:val="00FD735E"/>
    <w:rsid w:val="00FE1FD0"/>
    <w:rsid w:val="00FE3F87"/>
    <w:rsid w:val="00FE5E8B"/>
    <w:rsid w:val="00FE6699"/>
    <w:rsid w:val="00FE7963"/>
    <w:rsid w:val="00FF1D42"/>
    <w:rsid w:val="00FF3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1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5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4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5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1-Accent2">
    <w:name w:val="Medium Grid 1 Accent 2"/>
    <w:basedOn w:val="TableNormal"/>
    <w:uiPriority w:val="67"/>
    <w:rsid w:val="00D072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List-Accent2">
    <w:name w:val="Colorful List Accent 2"/>
    <w:basedOn w:val="TableNormal"/>
    <w:uiPriority w:val="72"/>
    <w:rsid w:val="00D0720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MediumShading1-Accent2">
    <w:name w:val="Medium Shading 1 Accent 2"/>
    <w:basedOn w:val="TableNormal"/>
    <w:uiPriority w:val="63"/>
    <w:rsid w:val="00D072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B1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177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724"/>
  </w:style>
  <w:style w:type="paragraph" w:styleId="Footer">
    <w:name w:val="footer"/>
    <w:basedOn w:val="Normal"/>
    <w:link w:val="FooterChar"/>
    <w:uiPriority w:val="99"/>
    <w:unhideWhenUsed/>
    <w:rsid w:val="00177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724"/>
  </w:style>
  <w:style w:type="character" w:styleId="Hyperlink">
    <w:name w:val="Hyperlink"/>
    <w:basedOn w:val="DefaultParagraphFont"/>
    <w:uiPriority w:val="99"/>
    <w:unhideWhenUsed/>
    <w:rsid w:val="00D772EF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A767E5"/>
  </w:style>
  <w:style w:type="character" w:styleId="CommentReference">
    <w:name w:val="annotation reference"/>
    <w:basedOn w:val="DefaultParagraphFont"/>
    <w:uiPriority w:val="99"/>
    <w:semiHidden/>
    <w:unhideWhenUsed/>
    <w:rsid w:val="005A6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904"/>
    <w:rPr>
      <w:b/>
      <w:bCs/>
    </w:rPr>
  </w:style>
  <w:style w:type="paragraph" w:customStyle="1" w:styleId="aff">
    <w:name w:val="aff"/>
    <w:basedOn w:val="Normal"/>
    <w:rsid w:val="00D51A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00A15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00A15"/>
    <w:rPr>
      <w:rFonts w:ascii="Consolas" w:hAnsi="Consolas"/>
      <w:sz w:val="21"/>
      <w:szCs w:val="21"/>
      <w:lang w:val="en-GB"/>
    </w:rPr>
  </w:style>
  <w:style w:type="paragraph" w:customStyle="1" w:styleId="BodyText">
    <w:name w:val="BodyText"/>
    <w:basedOn w:val="Normal"/>
    <w:rsid w:val="00D812FB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table" w:styleId="LightGrid-Accent2">
    <w:name w:val="Light Grid Accent 2"/>
    <w:basedOn w:val="TableNormal"/>
    <w:uiPriority w:val="62"/>
    <w:rsid w:val="00EC4D7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2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961910-BD33-464E-90F9-64270B7A6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2879</Words>
  <Characters>26709</Characters>
  <Application>Microsoft Office Word</Application>
  <DocSecurity>0</DocSecurity>
  <Lines>22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9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gbates</cp:lastModifiedBy>
  <cp:revision>3</cp:revision>
  <cp:lastPrinted>2012-02-14T17:19:00Z</cp:lastPrinted>
  <dcterms:created xsi:type="dcterms:W3CDTF">2012-02-16T15:16:00Z</dcterms:created>
  <dcterms:modified xsi:type="dcterms:W3CDTF">2012-03-16T17:56:00Z</dcterms:modified>
</cp:coreProperties>
</file>